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32646" w14:textId="77777777" w:rsidR="00A378E3" w:rsidRPr="006D485B" w:rsidRDefault="00A378E3" w:rsidP="00A378E3">
      <w:pPr>
        <w:outlineLvl w:val="0"/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</w:pPr>
      <w:r w:rsidRPr="006D485B">
        <w:rPr>
          <w:rFonts w:ascii="Times New Roman" w:hAnsi="Times New Roman"/>
          <w:b/>
          <w:bCs/>
          <w:sz w:val="24"/>
          <w:szCs w:val="24"/>
        </w:rPr>
        <w:t>Table S2. Results of the jackknife analysis in all included GMV studies</w:t>
      </w:r>
      <w:r w:rsidRPr="006D485B"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 xml:space="preserve">. </w:t>
      </w:r>
    </w:p>
    <w:p w14:paraId="7AA07B84" w14:textId="2669109E" w:rsidR="000600B3" w:rsidRDefault="00000000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</w:tblGrid>
      <w:tr w:rsidR="00A378E3" w14:paraId="7EB37E65" w14:textId="77777777" w:rsidTr="00BF74E7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34C628D" w14:textId="77777777" w:rsidR="00A378E3" w:rsidRPr="00711A7F" w:rsidRDefault="00A378E3" w:rsidP="00AE4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46DA506" w14:textId="77777777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sz w:val="20"/>
                <w:szCs w:val="20"/>
              </w:rPr>
              <w:t>MFG.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D609CEF" w14:textId="77777777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sz w:val="20"/>
                <w:szCs w:val="20"/>
              </w:rPr>
              <w:t>MFG.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E718125" w14:textId="77777777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sz w:val="20"/>
                <w:szCs w:val="20"/>
              </w:rPr>
              <w:t>AMYG.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3746040" w14:textId="77777777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sz w:val="20"/>
                <w:szCs w:val="20"/>
              </w:rPr>
              <w:t>IFG.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029D622D" w14:textId="77777777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sz w:val="20"/>
                <w:szCs w:val="20"/>
              </w:rPr>
              <w:t>ACG.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ACC138A" w14:textId="03338FCB" w:rsidR="00A378E3" w:rsidRPr="00711A7F" w:rsidRDefault="00B02E0D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378E3" w:rsidRPr="00711A7F">
              <w:rPr>
                <w:rFonts w:ascii="Times New Roman" w:hAnsi="Times New Roman" w:cs="Times New Roman"/>
                <w:sz w:val="20"/>
                <w:szCs w:val="20"/>
              </w:rPr>
              <w:t>TG.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2168202" w14:textId="77777777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sz w:val="20"/>
                <w:szCs w:val="20"/>
              </w:rPr>
              <w:t>INS.L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24864E49" w14:textId="77777777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sz w:val="20"/>
                <w:szCs w:val="20"/>
              </w:rPr>
              <w:t>INS.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F760BE7" w14:textId="77777777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sz w:val="20"/>
                <w:szCs w:val="20"/>
              </w:rPr>
              <w:t>ACG.R</w:t>
            </w:r>
          </w:p>
        </w:tc>
      </w:tr>
      <w:tr w:rsidR="00A378E3" w14:paraId="374193A5" w14:textId="77777777" w:rsidTr="00BF74E7">
        <w:tc>
          <w:tcPr>
            <w:tcW w:w="1843" w:type="dxa"/>
            <w:tcBorders>
              <w:top w:val="single" w:sz="8" w:space="0" w:color="auto"/>
            </w:tcBorders>
          </w:tcPr>
          <w:p w14:paraId="4704F4F5" w14:textId="147B9BB6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sz w:val="20"/>
                <w:szCs w:val="20"/>
              </w:rPr>
              <w:t>Paillère-Martinot</w:t>
            </w:r>
            <w:r w:rsidRPr="00711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&lt;EndNote&gt;&lt;Cite&gt;&lt;Author&gt;Paillère-Martinot&lt;/Author&gt;&lt;Year&gt;2001&lt;/Year&gt;&lt;RecNum&gt;8296&lt;/RecNum&gt;&lt;DisplayText&gt;[1]&lt;/DisplayText&gt;&lt;record&gt;&lt;rec-number&gt;8296&lt;/rec-number&gt;&lt;foreign-keys&gt;&lt;key app="EN" db-id="p2prtpzaass9vpedwdspz2z6ewpvx5t99f52" timestamp="1618493427"&gt;8296&lt;/key&gt;&lt;/foreign-keys&gt;&lt;ref-type name="Journal Article"&gt;17&lt;/ref-type&gt;&lt;contributors&gt;&lt;authors&gt;&lt;author&gt;Paillère-Martinot, M.&lt;/author&gt;&lt;author&gt;Caclin, A.&lt;/author&gt;&lt;author&gt;Artiges, E.&lt;/author&gt;&lt;author&gt;Poline, J. B.&lt;/author&gt;&lt;author&gt;Joliot, M.&lt;/author&gt;&lt;author&gt;Mallet, L.&lt;/author&gt;&lt;author&gt;Recasens, C.&lt;/author&gt;&lt;author&gt;Attar-Lévy, D.&lt;/author&gt;&lt;author&gt;Martinot, J. L.&lt;/author&gt;&lt;/authors&gt;&lt;/contributors&gt;&lt;auth-address&gt;Service Hospitalier Frédéric Joliot, DSV-CEA, and INSERM U.334, 4 place du général Leclerc, 91406 Orsay, France. ml.paillere@psl.ap-hop-paris.fr&lt;/auth-address&gt;&lt;titles&gt;&lt;title&gt;Cerebral gray and white matter reductions and clinical correlates in patients with early onset schizophrenia&lt;/title&gt;&lt;secondary-title&gt;Schizophr Res&lt;/secondary-title&gt;&lt;/titles&gt;&lt;periodical&gt;&lt;full-title&gt;Schizophr Res&lt;/full-title&gt;&lt;/periodical&gt;&lt;pages&gt;19-26&lt;/pages&gt;&lt;volume&gt;50&lt;/volume&gt;&lt;number&gt;1-2&lt;/number&gt;&lt;edition&gt;2001/05/30&lt;/edition&gt;&lt;keywords&gt;&lt;keyword&gt;Adult&lt;/keyword&gt;&lt;keyword&gt;Brain/*abnormalities&lt;/keyword&gt;&lt;keyword&gt;Brain Mapping&lt;/keyword&gt;&lt;keyword&gt;Cerebral Cortex/abnormalities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diagnosis&lt;/keyword&gt;&lt;keyword&gt;Time Factors&lt;/keyword&gt;&lt;/keywords&gt;&lt;dates&gt;&lt;year&gt;2001&lt;/year&gt;&lt;pub-dates&gt;&lt;date&gt;May 30&lt;/date&gt;&lt;/pub-dates&gt;&lt;/dates&gt;&lt;isbn&gt;0920-9964 (Print)&amp;#xD;0920-9964&lt;/isbn&gt;&lt;accession-num&gt;11378311&lt;/accession-num&gt;&lt;urls&gt;&lt;/urls&gt;&lt;electronic-resource-num&gt;10.1016/s0920-9964(00)00137-7&lt;/electronic-resource-num&gt;&lt;remote-database-provider&gt;NLM&lt;/remote-database-provider&gt;&lt;language&gt;eng&lt;/language&gt;&lt;/record&gt;&lt;/Cite&gt;&lt;/EndNote&gt;</w:instrText>
            </w:r>
            <w:r w:rsidRPr="00711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711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2436360B" w14:textId="3D53313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EC41212" w14:textId="0CE17D9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2F620B8" w14:textId="653275ED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7520710" w14:textId="2B86783B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0E5D0F2" w14:textId="6ED3800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B8DAF79" w14:textId="20C1E9C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591B3D1" w14:textId="7F2455D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1ABF9F8" w14:textId="1E0FBCA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DA17CE7" w14:textId="7BD4770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428D6C72" w14:textId="77777777" w:rsidTr="00BF74E7">
        <w:tc>
          <w:tcPr>
            <w:tcW w:w="1843" w:type="dxa"/>
          </w:tcPr>
          <w:p w14:paraId="69C9DFCE" w14:textId="0CAB7610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mundsson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TaWdtdW5kc3NvbjwvQXV0aG9yPjxZZWFyPjIwMDE8L1ll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TaWdtdW5kc3NvbjwvQXV0aG9yPjxZZWFyPjIwMDE8L1ll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2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009BCAE4" w14:textId="0E38329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3C33343" w14:textId="0479A9C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2929884" w14:textId="026F77C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6CF1B2AD" w14:textId="5EEEDDB5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F6095EE" w14:textId="2D50B305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7648157" w14:textId="29DCF85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5C28AB9" w14:textId="7B76F8D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350A3D1" w14:textId="56DEDEF3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7A93CC7" w14:textId="30414C6C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35769FAF" w14:textId="77777777" w:rsidTr="00BF74E7">
        <w:tc>
          <w:tcPr>
            <w:tcW w:w="1843" w:type="dxa"/>
          </w:tcPr>
          <w:p w14:paraId="46862D33" w14:textId="5FEE7438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awasaki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LYXdhc2FraTwvQXV0aG9yPjxZZWFyPjIwMDQ8L1llYXI+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LYXdhc2FraTwvQXV0aG9yPjxZZWFyPjIwMDQ8L1llYXI+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2480EAED" w14:textId="0C4AAA0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0C14112" w14:textId="765CD42D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0EA0125" w14:textId="0089E83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C3AA55B" w14:textId="4E7CB87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70E6933F" w14:textId="37D41593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8ABD1CB" w14:textId="3428447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29C46F7" w14:textId="17CE0E39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05B52FD" w14:textId="5EF87FE5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A8B84E8" w14:textId="477C2C05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72E02411" w14:textId="77777777" w:rsidTr="00BF74E7">
        <w:tc>
          <w:tcPr>
            <w:tcW w:w="1843" w:type="dxa"/>
          </w:tcPr>
          <w:p w14:paraId="22D8C987" w14:textId="045F2355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Jayakumar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Jayakumar&lt;/Author&gt;&lt;Year&gt;2005&lt;/Year&gt;&lt;RecNum&gt;4303&lt;/RecNum&gt;&lt;DisplayText&gt;[4]&lt;/DisplayText&gt;&lt;record&gt;&lt;rec-number&gt;4303&lt;/rec-number&gt;&lt;foreign-keys&gt;&lt;key app="EN" db-id="p2prtpzaass9vpedwdspz2z6ewpvx5t99f52" timestamp="1617974963"&gt;4303&lt;/key&gt;&lt;/foreign-keys&gt;&lt;ref-type name="Journal Article"&gt;17&lt;/ref-type&gt;&lt;contributors&gt;&lt;authors&gt;&lt;author&gt;Jayakumar, P. N.&lt;/author&gt;&lt;author&gt;Venkatasubramanian, G.&lt;/author&gt;&lt;author&gt;Gangadhar, B. N.&lt;/author&gt;&lt;author&gt;Janakiramaiah, N.&lt;/author&gt;&lt;author&gt;Keshavan, M. S.&lt;/author&gt;&lt;/authors&gt;&lt;/contributors&gt;&lt;auth-address&gt;Department of Neuroimaging and Interventional Radiology, National Institute of Mental Health and Neurosciences, Hosur road, Bangalore 560029, India. jayakumarpn@nimhans.kar.nic.in&lt;/auth-address&gt;&lt;titles&gt;&lt;title&gt;Optimized voxel-based morphometry of gray matter volume in first-episode, antipsychotic-naive schizophrenia&lt;/title&gt;&lt;secondary-title&gt;Prog Neuropsychopharmacol Biol Psychiatry&lt;/secondary-title&gt;&lt;/titles&gt;&lt;periodical&gt;&lt;full-title&gt;Prog Neuropsychopharmacol Biol Psychiatry&lt;/full-title&gt;&lt;/periodical&gt;&lt;pages&gt;587-91&lt;/pages&gt;&lt;volume&gt;29&lt;/volume&gt;&lt;number&gt;4&lt;/number&gt;&lt;edition&gt;2005/05/04&lt;/edition&gt;&lt;keywords&gt;&lt;keyword&gt;Adult&lt;/keyword&gt;&lt;keyword&gt;Brain/*pathology&lt;/keyword&gt;&lt;keyword&gt;Female&lt;/keyword&gt;&lt;keyword&gt;Functional Laterality/physiology&lt;/keyword&gt;&lt;keyword&gt;Humans&lt;/keyword&gt;&lt;keyword&gt;Image Processing, Computer-Assisted&lt;/keyword&gt;&lt;keyword&gt;Magnetic Resonance Imaging&lt;/keyword&gt;&lt;keyword&gt;Male&lt;/keyword&gt;&lt;keyword&gt;Psychiatric Status Rating Scales&lt;/keyword&gt;&lt;keyword&gt;Schizophrenia/*pathology&lt;/keyword&gt;&lt;/keywords&gt;&lt;dates&gt;&lt;year&gt;2005&lt;/year&gt;&lt;pub-dates&gt;&lt;date&gt;May&lt;/date&gt;&lt;/pub-dates&gt;&lt;/dates&gt;&lt;isbn&gt;0278-5846 (Print)&amp;#xD;0278-5846&lt;/isbn&gt;&lt;accession-num&gt;15866362&lt;/accession-num&gt;&lt;urls&gt;&lt;/urls&gt;&lt;electronic-resource-num&gt;10.1016/j.pnpbp.2005.01.020&lt;/electronic-resource-num&gt;&lt;remote-database-provider&gt;NLM&lt;/remote-database-provider&gt;&lt;language&gt;eng&lt;/language&gt;&lt;/record&gt;&lt;/Cite&gt;&lt;/EndNote&gt;</w:instrTex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4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71B8086C" w14:textId="169E8A7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C2802E8" w14:textId="71EBE023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60458DE" w14:textId="33CE32A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4FD22DA4" w14:textId="58CEBAC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D2DC31F" w14:textId="6C2A391A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FA34E3B" w14:textId="0EF08D2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6FD22B2" w14:textId="619FBA4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828EAD9" w14:textId="2483C3C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4C634AF" w14:textId="677309A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7C594A3E" w14:textId="77777777" w:rsidTr="00BF74E7">
        <w:tc>
          <w:tcPr>
            <w:tcW w:w="1843" w:type="dxa"/>
          </w:tcPr>
          <w:p w14:paraId="1BD4A22E" w14:textId="7D9E7048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ssitt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Bassitt&lt;/Author&gt;&lt;Year&gt;2007&lt;/Year&gt;&lt;RecNum&gt;4289&lt;/RecNum&gt;&lt;DisplayText&gt;[5]&lt;/DisplayText&gt;&lt;record&gt;&lt;rec-number&gt;4289&lt;/rec-number&gt;&lt;foreign-keys&gt;&lt;key app="EN" db-id="p2prtpzaass9vpedwdspz2z6ewpvx5t99f52" timestamp="1617974963"&gt;4289&lt;/key&gt;&lt;/foreign-keys&gt;&lt;ref-type name="Journal Article"&gt;17&lt;/ref-type&gt;&lt;contributors&gt;&lt;authors&gt;&lt;author&gt;Bassitt, D. P.&lt;/author&gt;&lt;author&gt;Neto, M. R.&lt;/author&gt;&lt;author&gt;de Castro, C. C.&lt;/author&gt;&lt;author&gt;Busatto, G. F.&lt;/author&gt;&lt;/authors&gt;&lt;/contributors&gt;&lt;auth-address&gt;Institute of Psychiatry, University of São Paulo, School of Medicine, Rua Dr. Ovidio Pires de Campos, 785, 30 andar, sala 09, São Paulo-S.P. CEP 05403-010, São Paulo, Brazil. dbassit.73@fmusp.org.br&lt;/auth-address&gt;&lt;titles&gt;&lt;title&gt;Insight and regional brain volumes in schizophrenia&lt;/title&gt;&lt;secondary-title&gt;Eur Arch Psychiatry Clin Neurosci&lt;/secondary-title&gt;&lt;/titles&gt;&lt;periodical&gt;&lt;full-title&gt;Eur Arch Psychiatry Clin Neurosci&lt;/full-title&gt;&lt;/periodical&gt;&lt;pages&gt;58-62&lt;/pages&gt;&lt;volume&gt;257&lt;/volume&gt;&lt;number&gt;1&lt;/number&gt;&lt;edition&gt;2006/09/09&lt;/edition&gt;&lt;keywords&gt;&lt;keyword&gt;Adolescent&lt;/keyword&gt;&lt;keyword&gt;Adult&lt;/keyword&gt;&lt;keyword&gt;Awareness&lt;/keyword&gt;&lt;keyword&gt;Brain/*pathology&lt;/keyword&gt;&lt;keyword&gt;Female&lt;/keyword&gt;&lt;keyword&gt;Humans&lt;/keyword&gt;&lt;keyword&gt;Magnetic Resonance Imaging&lt;/keyword&gt;&lt;keyword&gt;Male&lt;/keyword&gt;&lt;keyword&gt;Middle Aged&lt;/keyword&gt;&lt;keyword&gt;Prefrontal Cortex/pathology&lt;/keyword&gt;&lt;keyword&gt;Psychiatric Status Rating Scales&lt;/keyword&gt;&lt;keyword&gt;Schizophrenia/*pathology&lt;/keyword&gt;&lt;keyword&gt;Self Concept&lt;/keyword&gt;&lt;/keywords&gt;&lt;dates&gt;&lt;year&gt;2007&lt;/year&gt;&lt;pub-dates&gt;&lt;date&gt;Feb&lt;/date&gt;&lt;/pub-dates&gt;&lt;/dates&gt;&lt;isbn&gt;0940-1334 (Print)&amp;#xD;0940-1334&lt;/isbn&gt;&lt;accession-num&gt;16960651&lt;/accession-num&gt;&lt;urls&gt;&lt;related-urls&gt;&lt;url&gt;https://link.springer.com/content/pdf/10.1007/s00406-006-0685-z.pdf&lt;/url&gt;&lt;/related-urls&gt;&lt;/urls&gt;&lt;electronic-resource-num&gt;10.1007/s00406-006-0685-z&lt;/electronic-resource-num&gt;&lt;remote-database-provider&gt;NLM&lt;/remote-database-provider&gt;&lt;language&gt;eng&lt;/language&gt;&lt;/record&gt;&lt;/Cite&gt;&lt;/EndNote&gt;</w:instrTex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5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475E77E2" w14:textId="551F2E38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E29E349" w14:textId="450345A9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8011440" w14:textId="378BD0D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C72C5F2" w14:textId="2044F8A9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3A20C7EE" w14:textId="08E09A13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6A2C856" w14:textId="70770B2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DEC3AAB" w14:textId="4A821DA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A93B17F" w14:textId="2F3782FB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F0D4D3F" w14:textId="0226ACB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776DB002" w14:textId="77777777" w:rsidTr="00BF74E7">
        <w:tc>
          <w:tcPr>
            <w:tcW w:w="1843" w:type="dxa"/>
          </w:tcPr>
          <w:p w14:paraId="08821CFF" w14:textId="5907E84C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outsouleris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Lb3V0c291bGVyaXM8L0F1dGhvcj48WWVhcj4yMDA4PC9Z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Lb3V0c291bGVyaXM8L0F1dGhvcj48WWVhcj4yMDA4PC9Z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6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029F087B" w14:textId="56ECA20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A14FFBF" w14:textId="359ED91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2A40A8D" w14:textId="10DC34A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A356444" w14:textId="5711D92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1D546285" w14:textId="26A9E84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9543C51" w14:textId="780F7DB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F9ACB83" w14:textId="677A0697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07E437F" w14:textId="0B40DC6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6F02FFB" w14:textId="5F6CB6B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5A4A7C68" w14:textId="77777777" w:rsidTr="00BF74E7">
        <w:tc>
          <w:tcPr>
            <w:tcW w:w="1843" w:type="dxa"/>
          </w:tcPr>
          <w:p w14:paraId="4606386F" w14:textId="1BC04A4B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isenzahl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Meisenzahl&lt;/Author&gt;&lt;Year&gt;2008&lt;/Year&gt;&lt;RecNum&gt;28395&lt;/RecNum&gt;&lt;DisplayText&gt;[7]&lt;/DisplayText&gt;&lt;record&gt;&lt;rec-number&gt;28395&lt;/rec-number&gt;&lt;foreign-keys&gt;&lt;key app="EN" db-id="p2prtpzaass9vpedwdspz2z6ewpvx5t99f52" timestamp="1636787901"&gt;28395&lt;/key&gt;&lt;/foreign-keys&gt;&lt;ref-type name="Journal Article"&gt;17&lt;/ref-type&gt;&lt;contributors&gt;&lt;authors&gt;&lt;author&gt;Meisenzahl, E. M.&lt;/author&gt;&lt;author&gt;Koutsouleris, N.&lt;/author&gt;&lt;author&gt;Bottlender, R.&lt;/author&gt;&lt;author&gt;Scheucrecker, J.&lt;/author&gt;&lt;author&gt;Jaeger, A.&lt;/author&gt;&lt;author&gt;Teipel, S. J.&lt;/author&gt;&lt;author&gt;Holzinger, S.&lt;/author&gt;&lt;author&gt;Frodl, T.&lt;/author&gt;&lt;author&gt;Preuss, U.&lt;/author&gt;&lt;author&gt;Schmitt, G.&lt;/author&gt;&lt;author&gt;Burgermeister, B.&lt;/author&gt;&lt;author&gt;Reiser, A.&lt;/author&gt;&lt;author&gt;Born, C.&lt;/author&gt;&lt;author&gt;Moeller, H. J.&lt;/author&gt;&lt;/authors&gt;&lt;/contributors&gt;&lt;titles&gt;&lt;title&gt;Structural brain alterations at different stages of schizophrenia: A voxel-based morphometric study&lt;/title&gt;&lt;secondary-title&gt;Schizophrenia Research&lt;/secondary-title&gt;&lt;/titles&gt;&lt;periodical&gt;&lt;full-title&gt;Schizophrenia research&lt;/full-title&gt;&lt;/periodical&gt;&lt;pages&gt;44-60&lt;/pages&gt;&lt;volume&gt;104&lt;/volume&gt;&lt;number&gt;1-3&lt;/number&gt;&lt;dates&gt;&lt;year&gt;2008&lt;/year&gt;&lt;pub-dates&gt;&lt;date&gt;Sep&lt;/date&gt;&lt;/pub-dates&gt;&lt;/dates&gt;&lt;isbn&gt;0920-9964&lt;/isbn&gt;&lt;accession-num&gt;WOS:000259879700006&lt;/accession-num&gt;&lt;urls&gt;&lt;related-urls&gt;&lt;url&gt;&amp;lt;Go to ISI&amp;gt;://WOS:000259879700006&lt;/url&gt;&lt;url&gt;https://www.sciencedirect.com/science/article/abs/pii/S0920996408002946?via%3Dihub&lt;/url&gt;&lt;/related-urls&gt;&lt;/urls&gt;&lt;electronic-resource-num&gt;10.1016/j.schres.2008.06.023&lt;/electronic-resource-num&gt;&lt;/record&gt;&lt;/Cite&gt;&lt;/EndNote&gt;</w:instrTex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7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77AFCFF7" w14:textId="46D7F997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ECA282C" w14:textId="143AF517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C73FA20" w14:textId="0A4BE433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84F64CF" w14:textId="311D008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8DB221C" w14:textId="5886E73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59B83588" w14:textId="39DB2E3D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AEA8670" w14:textId="447AE4C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2343CF8" w14:textId="0F9D17E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913DE79" w14:textId="464B04F3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60D9241D" w14:textId="77777777" w:rsidTr="00BF74E7">
        <w:tc>
          <w:tcPr>
            <w:tcW w:w="1843" w:type="dxa"/>
          </w:tcPr>
          <w:p w14:paraId="76938150" w14:textId="1F58891A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rold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IZXJvbGQ8L0F1dGhvcj48WWVhcj4yMDA5PC9ZZWFyPjxS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IZXJvbGQ8L0F1dGhvcj48WWVhcj4yMDA5PC9ZZWFyPjxS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8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13D4CA9C" w14:textId="5D9DE967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56D6F8D" w14:textId="14C6C50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25D6CDC" w14:textId="2F3A6D3B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525F855" w14:textId="344F545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CB4A87F" w14:textId="12E769C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9B10541" w14:textId="49C8E75A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7233E6B" w14:textId="76013EF9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E1E645D" w14:textId="487FDDF8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EFD274A" w14:textId="1DA066E8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2E616AFE" w14:textId="77777777" w:rsidTr="00BF74E7">
        <w:tc>
          <w:tcPr>
            <w:tcW w:w="1843" w:type="dxa"/>
          </w:tcPr>
          <w:p w14:paraId="054B4B66" w14:textId="3ABDF1E1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Whitford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Whitford&lt;/Author&gt;&lt;Year&gt;2009&lt;/Year&gt;&lt;RecNum&gt;28759&lt;/RecNum&gt;&lt;DisplayText&gt;[9]&lt;/DisplayText&gt;&lt;record&gt;&lt;rec-number&gt;28759&lt;/rec-number&gt;&lt;foreign-keys&gt;&lt;key app="EN" db-id="p2prtpzaass9vpedwdspz2z6ewpvx5t99f52" timestamp="1636787901"&gt;28759&lt;/key&gt;&lt;/foreign-keys&gt;&lt;ref-type name="Journal Article"&gt;17&lt;/ref-type&gt;&lt;contributors&gt;&lt;authors&gt;&lt;author&gt;Whitford, Thomas J.&lt;/author&gt;&lt;author&gt;Farrow, Tom F. D.&lt;/author&gt;&lt;author&gt;Williams, Leanne M.&lt;/author&gt;&lt;author&gt;Gomes, Lavier&lt;/author&gt;&lt;author&gt;Brennan, John&lt;/author&gt;&lt;author&gt;Harris, Anthony W. F.&lt;/author&gt;&lt;/authors&gt;&lt;/contributors&gt;&lt;titles&gt;&lt;title&gt;Delusions and dorso-medial frontal cortex volume in first-episode schizophrenia: A voxel-based morphometry study&lt;/title&gt;&lt;secondary-title&gt;Psychiatry Research-Neuroimaging&lt;/secondary-title&gt;&lt;/titles&gt;&lt;periodical&gt;&lt;full-title&gt;Psychiatry Research-Neuroimaging&lt;/full-title&gt;&lt;/periodical&gt;&lt;pages&gt;175-179&lt;/pages&gt;&lt;volume&gt;172&lt;/volume&gt;&lt;number&gt;3&lt;/number&gt;&lt;dates&gt;&lt;year&gt;2009&lt;/year&gt;&lt;pub-dates&gt;&lt;date&gt;Jun 30&lt;/date&gt;&lt;/pub-dates&gt;&lt;/dates&gt;&lt;isbn&gt;0925-4927&lt;/isbn&gt;&lt;accession-num&gt;WOS:000266580800001&lt;/accession-num&gt;&lt;urls&gt;&lt;related-urls&gt;&lt;url&gt;&amp;lt;Go to ISI&amp;gt;://WOS:000266580800001&lt;/url&gt;&lt;url&gt;https://www.sciencedirect.com/science/article/abs/pii/S092549270800098X?via%3Dihub&lt;/url&gt;&lt;/related-urls&gt;&lt;/urls&gt;&lt;electronic-resource-num&gt;10.1016/j.pscychresns.2008.07.011&lt;/electronic-resource-num&gt;&lt;/record&gt;&lt;/Cite&gt;&lt;/EndNote&gt;</w:instrTex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9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349839E2" w14:textId="4F27F6F5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EF164EC" w14:textId="0B61058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DB99910" w14:textId="4C0E98EA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431C0CB" w14:textId="00DE8F67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3BE1E9D" w14:textId="4DD3A5B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FA9320C" w14:textId="1A982809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8F1B500" w14:textId="14DA2BC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BB99525" w14:textId="289CE9E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99B859C" w14:textId="41AABF18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7546877E" w14:textId="77777777" w:rsidTr="00BF74E7">
        <w:tc>
          <w:tcPr>
            <w:tcW w:w="1843" w:type="dxa"/>
          </w:tcPr>
          <w:p w14:paraId="6A526A63" w14:textId="51EFE5AE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scella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Cascella&lt;/Author&gt;&lt;Year&gt;2010&lt;/Year&gt;&lt;RecNum&gt;3209&lt;/RecNum&gt;&lt;DisplayText&gt;[10]&lt;/DisplayText&gt;&lt;record&gt;&lt;rec-number&gt;3209&lt;/rec-number&gt;&lt;foreign-keys&gt;&lt;key app="EN" db-id="p2prtpzaass9vpedwdspz2z6ewpvx5t99f52" timestamp="1617369618"&gt;3209&lt;/key&gt;&lt;/foreign-keys&gt;&lt;ref-type name="Journal Article"&gt;17&lt;/ref-type&gt;&lt;contributors&gt;&lt;authors&gt;&lt;author&gt;Cascella, N. G.&lt;/author&gt;&lt;author&gt;Fieldstone, S. C.&lt;/author&gt;&lt;author&gt;Rao, V. A.&lt;/author&gt;&lt;author&gt;Pearlson, G. D.&lt;/author&gt;&lt;author&gt;Sawa, A.&lt;/author&gt;&lt;author&gt;Schretlen, D. J.&lt;/author&gt;&lt;/authors&gt;&lt;/contributors&gt;&lt;auth-address&gt;Department of Psychiatry and Behavioral Sciences, Johns Hopkins University School of Medicine, Baltimore, MD 21287, USA. cascella@jhmi.edu&lt;/auth-address&gt;&lt;titles&gt;&lt;title&gt;Gray-matter abnormalities in deficit schizophrenia&lt;/title&gt;&lt;secondary-title&gt;Schizophr Res&lt;/secondary-title&gt;&lt;/titles&gt;&lt;periodical&gt;&lt;full-title&gt;Schizophr Res&lt;/full-title&gt;&lt;/periodical&gt;&lt;pages&gt;63-70&lt;/pages&gt;&lt;volume&gt;120&lt;/volume&gt;&lt;number&gt;1-3&lt;/number&gt;&lt;edition&gt;2010/05/11&lt;/edition&gt;&lt;keywords&gt;&lt;keyword&gt;Adult&lt;/keyword&gt;&lt;keyword&gt;Brain/*pathology&lt;/keyword&gt;&lt;keyword&gt;*Brain Mapping&lt;/keyword&gt;&lt;keyword&gt;Dominance, Cerebral&lt;/keyword&gt;&lt;keyword&gt;Female&lt;/keyword&gt;&lt;keyword&gt;Humans&lt;/keyword&gt;&lt;keyword&gt;Image Processing, Computer-Assisted/methods&lt;/keyword&gt;&lt;keyword&gt;Magnetic Resonance Imaging/methods&lt;/keyword&gt;&lt;keyword&gt;Male&lt;/keyword&gt;&lt;keyword&gt;Middle Aged&lt;/keyword&gt;&lt;keyword&gt;Schizophrenia/*pathology&lt;/keyword&gt;&lt;/keywords&gt;&lt;dates&gt;&lt;year&gt;2010&lt;/year&gt;&lt;pub-dates&gt;&lt;date&gt;Jul&lt;/date&gt;&lt;/pub-dates&gt;&lt;/dates&gt;&lt;isbn&gt;0920-9964&lt;/isbn&gt;&lt;accession-num&gt;20452187&lt;/accession-num&gt;&lt;urls&gt;&lt;/urls&gt;&lt;electronic-resource-num&gt;10.1016/j.schres.2010.03.039&lt;/electronic-resource-num&gt;&lt;remote-database-provider&gt;NLM&lt;/remote-database-provider&gt;&lt;language&gt;eng&lt;/language&gt;&lt;/record&gt;&lt;/Cite&gt;&lt;/EndNote&gt;</w:instrTex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10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76C8492E" w14:textId="7E5FF489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CAC5528" w14:textId="0A32E03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A4BCBA6" w14:textId="6C87D8B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8D0A3B4" w14:textId="77E0A458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72508BC" w14:textId="2AC14298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2CCCDB1" w14:textId="3A7DBA6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5FBDE62" w14:textId="049C2D0B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A8F42B2" w14:textId="0FD9785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4FE927C" w14:textId="3EEDF82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21A132A9" w14:textId="77777777" w:rsidTr="00BF74E7">
        <w:tc>
          <w:tcPr>
            <w:tcW w:w="1843" w:type="dxa"/>
          </w:tcPr>
          <w:p w14:paraId="2DC8F4EB" w14:textId="178B072A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derson</w:t>
            </w:r>
            <w:r w:rsidR="006A64D7" w:rsidRP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 w:rsidR="006A64D7" w:rsidRP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Anderson&lt;/Author&gt;&lt;Year&gt;2015&lt;/Year&gt;&lt;RecNum&gt;7526&lt;/RecNum&gt;&lt;DisplayText&gt;[11]&lt;/DisplayText&gt;&lt;record&gt;&lt;rec-number&gt;7526&lt;/rec-number&gt;&lt;foreign-keys&gt;&lt;key app="EN" db-id="p2prtpzaass9vpedwdspz2z6ewpvx5t99f52" timestamp="1618311117"&gt;7526&lt;/key&gt;&lt;/foreign-keys&gt;&lt;ref-type name="Journal Article"&gt;17&lt;/ref-type&gt;&lt;contributors&gt;&lt;authors&gt;&lt;author&gt;Anderson, V. M.&lt;/author&gt;&lt;author&gt;Goldstein, M. E.&lt;/author&gt;&lt;author&gt;Kydd, R. R.&lt;/author&gt;&lt;author&gt;Russell, B. R.&lt;/author&gt;&lt;/authors&gt;&lt;/contributors&gt;&lt;titles&gt;&lt;title&gt;Extensive Gray Matter Volume Reduction in Treatment-Resistant Schizophrenia&lt;/title&gt;&lt;secondary-title&gt;International Journal of Neuropsychopharmacology&lt;/secondary-title&gt;&lt;/titles&gt;&lt;periodical&gt;&lt;full-title&gt;International Journal of Neuropsychopharmacology&lt;/full-title&gt;&lt;/periodical&gt;&lt;volume&gt;18&lt;/volume&gt;&lt;number&gt;7&lt;/number&gt;&lt;dates&gt;&lt;year&gt;2015&lt;/year&gt;&lt;pub-dates&gt;&lt;date&gt;May&lt;/date&gt;&lt;/pub-dates&gt;&lt;/dates&gt;&lt;isbn&gt;1461-1457&lt;/isbn&gt;&lt;accession-num&gt;WOS:000356702800015&lt;/accession-num&gt;&lt;urls&gt;&lt;related-urls&gt;&lt;url&gt;&lt;style face="underline" font="default" size="100%"&gt;&amp;lt;Go to ISI&amp;gt;://WOS:000356702800015&lt;/style&gt;&lt;/url&gt;&lt;/related-urls&gt;&lt;/urls&gt;&lt;electronic-resource-num&gt;10.1093/ijnp/pyv016&lt;/electronic-resource-num&gt;&lt;/record&gt;&lt;/Cite&gt;&lt;/EndNote&gt;</w:instrText>
            </w:r>
            <w:r w:rsidR="006A64D7" w:rsidRP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 w:rsidRP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11]</w:t>
            </w:r>
            <w:r w:rsidR="006A64D7" w:rsidRP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1168B6DD" w14:textId="5115126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93BE771" w14:textId="3C531D1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A2ACBDF" w14:textId="5B5BA7B7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26DBDA31" w14:textId="313BBE2D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B4E5BC5" w14:textId="5A7E1C5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82389D4" w14:textId="3D30C23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66B6E1F" w14:textId="03E9287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26C6883" w14:textId="372579CC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3F24DD9" w14:textId="25F6C5DA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44D5B068" w14:textId="77777777" w:rsidTr="00BF74E7">
        <w:tc>
          <w:tcPr>
            <w:tcW w:w="1843" w:type="dxa"/>
          </w:tcPr>
          <w:p w14:paraId="4021330B" w14:textId="0B0AE42D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uang,P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IdWFuZzwvQXV0aG9yPjxZZWFyPjIwMTU8L1llYXI+PFJl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IdWFuZzwvQXV0aG9yPjxZZWFyPjIwMTU8L1llYXI+PFJl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12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54B008EF" w14:textId="345676A7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0538DCC" w14:textId="0A8B7C49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0737DD7" w14:textId="3D2802F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9AF5376" w14:textId="1BBEC9B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6219A21" w14:textId="78784A7D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222A9AB" w14:textId="42D8577B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6D4027A" w14:textId="3833F29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E6FD7CF" w14:textId="6C42698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3B72A12" w14:textId="25B5FAA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6D522580" w14:textId="77777777" w:rsidTr="00BF74E7">
        <w:tc>
          <w:tcPr>
            <w:tcW w:w="1843" w:type="dxa"/>
          </w:tcPr>
          <w:p w14:paraId="54DD64A4" w14:textId="5F46E58C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letti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Qb2xldHRpPC9BdXRob3I+PFllYXI+MjAxNjwvWWVhcj48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Qb2xldHRpPC9BdXRob3I+PFllYXI+MjAxNjwvWWVhcj48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13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4C6ABFC5" w14:textId="00D5635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64BBA64" w14:textId="7B51F79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23A4F4B" w14:textId="38BBB87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200B63A" w14:textId="501E411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505BC1EF" w14:textId="654C4CB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B2BD91F" w14:textId="02256C5B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C35584D" w14:textId="4097435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58933F2" w14:textId="05F6E8C8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B9AD10A" w14:textId="5CBAAAF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243A4332" w14:textId="77777777" w:rsidTr="00BF74E7">
        <w:tc>
          <w:tcPr>
            <w:tcW w:w="1843" w:type="dxa"/>
          </w:tcPr>
          <w:p w14:paraId="03759A89" w14:textId="5F8047B0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Huang,X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Huang&lt;/Author&gt;&lt;Year&gt;2017&lt;/Year&gt;&lt;RecNum&gt;33999&lt;/RecNum&gt;&lt;DisplayText&gt;[14]&lt;/DisplayText&gt;&lt;record&gt;&lt;rec-number&gt;33999&lt;/rec-number&gt;&lt;foreign-keys&gt;&lt;key app="EN" db-id="p2prtpzaass9vpedwdspz2z6ewpvx5t99f52" timestamp="1649059540"&gt;33999&lt;/key&gt;&lt;/foreign-keys&gt;&lt;ref-type name="Journal Article"&gt;17&lt;/ref-type&gt;&lt;contributors&gt;&lt;authors&gt;&lt;author&gt;Huang, X.&lt;/author&gt;&lt;author&gt;Pu, W.&lt;/author&gt;&lt;author&gt;Li, X.&lt;/author&gt;&lt;author&gt;Greenshaw, A. J.&lt;/author&gt;&lt;author&gt;Dursun, S. M.&lt;/author&gt;&lt;author&gt;Xue, Z.&lt;/author&gt;&lt;author&gt;Liu, H.&lt;/author&gt;&lt;author&gt;Liu, Z.&lt;/author&gt;&lt;/authors&gt;&lt;/contributors&gt;&lt;auth-address&gt;Mental Health Institute of the Second Xiangya Hospital, Central South University, Changsha, China.&amp;#xD;The China National Clinical Research Center for Mental Health Disorders, National Technology Institute of Psychiatry, Key Laboratory of Psychiatry and Mental Health of Hunan Province, Changsha, China.&amp;#xD;Medical Psychological Institute, Second Xiangya Hospital, Central South University, Changsha, China.&amp;#xD;Department of Psychiatry, University of Alberta, Edmonton, AB, Canada.&amp;#xD;Mental Health Center of Xiangya Hospital, Central South University, Changsha, China.&lt;/auth-address&gt;&lt;titles&gt;&lt;title&gt;Decreased Left Putamen and Thalamus Volume Correlates with Delusions in First-Episode Schizophrenia Patients&lt;/title&gt;&lt;secondary-title&gt;Front Psychiatry&lt;/secondary-title&gt;&lt;/titles&gt;&lt;periodical&gt;&lt;full-title&gt;Front Psychiatry&lt;/full-title&gt;&lt;/periodical&gt;&lt;pages&gt;245&lt;/pages&gt;&lt;volume&gt;8&lt;/volume&gt;&lt;edition&gt;2017/12/07&lt;/edition&gt;&lt;keywords&gt;&lt;keyword&gt;delusions&lt;/keyword&gt;&lt;keyword&gt;first-episode schizophrenia&lt;/keyword&gt;&lt;keyword&gt;putamen&lt;/keyword&gt;&lt;keyword&gt;thalamus&lt;/keyword&gt;&lt;keyword&gt;voxel-based morphometry&lt;/keyword&gt;&lt;/keywords&gt;&lt;dates&gt;&lt;year&gt;2017&lt;/year&gt;&lt;/dates&gt;&lt;isbn&gt;1664-0640 (Print)&amp;#xD;1664-0640&lt;/isbn&gt;&lt;accession-num&gt;29209237&lt;/accession-num&gt;&lt;urls&gt;&lt;/urls&gt;&lt;custom2&gt;PMC5702009&lt;/custom2&gt;&lt;electronic-resource-num&gt;10.3389/fpsyt.2017.00245&lt;/electronic-resource-num&gt;&lt;remote-database-provider&gt;NLM&lt;/remote-database-provider&gt;&lt;language&gt;eng&lt;/language&gt;&lt;/record&gt;&lt;/Cite&gt;&lt;/EndNote&gt;</w:instrTex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14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51B63723" w14:textId="7FAE2295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66E0A7D" w14:textId="621D144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6952FE8" w14:textId="04C1BE2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45BB099" w14:textId="1EAA86DA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C92A4D7" w14:textId="2997D1F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0CA9BFA" w14:textId="04FD2E69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7CEB7C9" w14:textId="551C71A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06D7E6D" w14:textId="333BA71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397DE5B" w14:textId="27E788F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79A4EA58" w14:textId="77777777" w:rsidTr="00BF74E7">
        <w:tc>
          <w:tcPr>
            <w:tcW w:w="1843" w:type="dxa"/>
          </w:tcPr>
          <w:p w14:paraId="6A308BA2" w14:textId="0396688D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im,G. W</w:t>
            </w:r>
            <w:r w:rsidRPr="00711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LaW08L0F1dGhvcj48WWVhcj4yMDE3PC9ZZWFyPjxSZWNO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</w:fldData>
              </w:fldChar>
            </w:r>
            <w:r w:rsidR="006A6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LaW08L0F1dGhvcj48WWVhcj4yMDE3PC9ZZWFyPjxSZWNO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</w:fldData>
              </w:fldChar>
            </w:r>
            <w:r w:rsidR="006A6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5]</w:t>
            </w:r>
            <w:r w:rsidRPr="00711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6369C813" w14:textId="01EB958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C2D7543" w14:textId="5FB8159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6F88EEA" w14:textId="573E063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88F7F5A" w14:textId="0824494D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4155918" w14:textId="33FA54D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207A670" w14:textId="5621AD1D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A8903C8" w14:textId="0E68EE1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562FB7A" w14:textId="5A9C9CFD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1565FC5" w14:textId="3226F6F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59A35028" w14:textId="77777777" w:rsidTr="00BF74E7">
        <w:tc>
          <w:tcPr>
            <w:tcW w:w="1843" w:type="dxa"/>
          </w:tcPr>
          <w:p w14:paraId="46BF33BF" w14:textId="4253CDCE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Kuroki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LdXJva2k8L0F1dGhvcj48WWVhcj4yMDE3PC9ZZWFyPjxS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LdXJva2k8L0F1dGhvcj48WWVhcj4yMDE3PC9ZZWFyPjxS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16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3030F0F1" w14:textId="7B9D1B0C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0981D1F" w14:textId="52A36E98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6A22AB8" w14:textId="3C9E67FA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564DA35E" w14:textId="5C45D97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B8134C5" w14:textId="4C0AA20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6D271CA" w14:textId="4F04C66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2640E8C" w14:textId="6CA5EFC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38F0B99" w14:textId="5572FD03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1BC8E14" w14:textId="2AE274A8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6C469700" w14:textId="77777777" w:rsidTr="00BF74E7">
        <w:tc>
          <w:tcPr>
            <w:tcW w:w="1843" w:type="dxa"/>
          </w:tcPr>
          <w:p w14:paraId="694705E4" w14:textId="737C6CF8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zendi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TemVuZGk8L0F1dGhvcj48WWVhcj4yMDE3PC9ZZWFyPjxS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TemVuZGk8L0F1dGhvcj48WWVhcj4yMDE3PC9ZZWFyPjxS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17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64B9E33A" w14:textId="00AD48B8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A4F1B62" w14:textId="20C1780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7DA6D58" w14:textId="4171B50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1A1B4A3" w14:textId="445581C0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39BD217" w14:textId="2D835B4C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BD7A660" w14:textId="2349779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B16B1E7" w14:textId="1FDFB97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0B3BCAA" w14:textId="333FE1D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A59A61E" w14:textId="1CEBCA4B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6A1117BE" w14:textId="77777777" w:rsidTr="00BF74E7">
        <w:tc>
          <w:tcPr>
            <w:tcW w:w="1843" w:type="dxa"/>
          </w:tcPr>
          <w:p w14:paraId="6B1BCD7D" w14:textId="5C5BD376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althoff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TcGFsdGhvZmY8L0F1dGhvcj48WWVhcj4yMDE4PC9ZZWFy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TcGFsdGhvZmY8L0F1dGhvcj48WWVhcj4yMDE4PC9ZZWFy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18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24A7233B" w14:textId="035ECB1C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AFF5AC9" w14:textId="0A3F92B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14AAE61" w14:textId="5038D10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910A584" w14:textId="05313BB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EAA908B" w14:textId="0F368E92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0780B4D" w14:textId="41DB4C9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856448B" w14:textId="694C259D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0904B7B" w14:textId="60880476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AAC965C" w14:textId="33B4E94F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480353BE" w14:textId="77777777" w:rsidTr="00BF74E7">
        <w:tc>
          <w:tcPr>
            <w:tcW w:w="1843" w:type="dxa"/>
          </w:tcPr>
          <w:p w14:paraId="2CC8C970" w14:textId="350EA195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hao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Zhao&lt;/Author&gt;&lt;Year&gt;2018&lt;/Year&gt;&lt;RecNum&gt;26437&lt;/RecNum&gt;&lt;DisplayText&gt;[19]&lt;/DisplayText&gt;&lt;record&gt;&lt;rec-number&gt;26437&lt;/rec-number&gt;&lt;foreign-keys&gt;&lt;key app="EN" db-id="p2prtpzaass9vpedwdspz2z6ewpvx5t99f52" timestamp="1636787007"&gt;26437&lt;/key&gt;&lt;/foreign-keys&gt;&lt;ref-type name="Journal Article"&gt;17&lt;/ref-type&gt;&lt;contributors&gt;&lt;authors&gt;&lt;author&gt;Zhao, Chao a&lt;/author&gt;&lt;author&gt;Zhu, Jiajia b&lt;/author&gt;&lt;author&gt;Liu, Xiaoyi a&lt;/author&gt;&lt;author&gt;Pu, Chengcheng c&lt;/author&gt;&lt;author&gt;Lai, Yunyao a&lt;/author&gt;&lt;author&gt;Chen, Lei a&lt;/author&gt;&lt;author&gt;Yu, Xin c&lt;/author&gt;&lt;author&gt;Hong, Nan a&lt;/author&gt;&lt;/authors&gt;&lt;/contributors&gt;&lt;auth-address&gt;(a) Department of Radiology, People&amp;apos;s Hospital, Peking University, Beijing, China, (b) Department of Radiology, The First Affiliated Hospital of Anhui Medical University, Hefei, China, (c) Institute of Mental Health, Peking University, Beijing, China&lt;/auth-address&gt;&lt;titles&gt;&lt;title&gt;Structural and functional brain abnormalities in schizophrenia: A cross-sectional study at different stages of the disease&lt;/title&gt;&lt;secondary-title&gt;Progress in Neuro Psychopharmacology &amp;amp; Biological Psychiatry&lt;/secondary-title&gt;&lt;/titles&gt;&lt;periodical&gt;&lt;full-title&gt;Progress in Neuro Psychopharmacology &amp;amp; Biological Psychiatry&lt;/full-title&gt;&lt;/periodical&gt;&lt;pages&gt;27-32&lt;/pages&gt;&lt;volume&gt;83&lt;/volume&gt;&lt;dates&gt;&lt;year&gt;2018&lt;/year&gt;&lt;/dates&gt;&lt;urls&gt;&lt;related-urls&gt;&lt;url&gt;https://ovidsp.ovid.com/ovidweb.cgi?T=JS&amp;amp;CSC=Y&amp;amp;NEWS=N&amp;amp;PAGE=fulltext&amp;amp;D=ovftt&amp;amp;AN=00079304-201804200-00004&lt;/url&gt;&lt;/related-urls&gt;&lt;/urls&gt;&lt;electronic-resource-num&gt;10.1016/j.pnpbp.2017.12.017&lt;/electronic-resource-num&gt;&lt;remote-database-name&gt;Journals@&lt;/remote-database-name&gt;&lt;remote-database-provider&gt;Ovid Technologies&lt;/remote-database-provider&gt;&lt;/record&gt;&lt;/Cite&gt;&lt;/EndNote&gt;</w:instrTex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19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2DE4995E" w14:textId="1B8BD4DA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5DC7029" w14:textId="428F27D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4C79388" w14:textId="5DB8FB43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773C2EA" w14:textId="485214A5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F09642D" w14:textId="59B63B5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654CBAA" w14:textId="7637D21E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E16373D" w14:textId="3CA2B8F5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2551EA04" w14:textId="5CD59BE4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28B6089" w14:textId="3290F1F1" w:rsidR="00A378E3" w:rsidRPr="00711A7F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0515FA21" w14:textId="77777777" w:rsidTr="00BF74E7">
        <w:tc>
          <w:tcPr>
            <w:tcW w:w="1843" w:type="dxa"/>
          </w:tcPr>
          <w:p w14:paraId="42B0700C" w14:textId="484B301F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sz w:val="20"/>
                <w:szCs w:val="20"/>
              </w:rPr>
              <w:t>Lei</w:t>
            </w:r>
            <w:r w:rsidRPr="00711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MZWk8L0F1dGhvcj48WWVhcj4yMDE5PC9ZZWFyPjxSZWNO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</w:fldData>
              </w:fldChar>
            </w:r>
            <w:r w:rsidR="006A6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MZWk8L0F1dGhvcj48WWVhcj4yMDE5PC9ZZWFyPjxSZWNO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</w:fldData>
              </w:fldChar>
            </w:r>
            <w:r w:rsidR="006A6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0]</w:t>
            </w:r>
            <w:r w:rsidRPr="00711A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05C755E7" w14:textId="413C10B0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B3734B7" w14:textId="4985B83A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FEE3A5B" w14:textId="5D65EC8F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14181CA" w14:textId="38174F47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91CD5DC" w14:textId="1C88AECE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2452A99" w14:textId="17E8C27D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27FE29C" w14:textId="7E4C3714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F2548E6" w14:textId="449FBD58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46A8250" w14:textId="24729ACB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04C1CF7C" w14:textId="77777777" w:rsidTr="00BF74E7">
        <w:tc>
          <w:tcPr>
            <w:tcW w:w="1843" w:type="dxa"/>
          </w:tcPr>
          <w:p w14:paraId="372966E8" w14:textId="761E5DBA" w:rsidR="00A378E3" w:rsidRPr="00711A7F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ugebauer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OZXVnZWJhdWVyPC9BdXRob3I+PFllYXI+MjAxOTwvWWVh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OZXVnZWJhdWVyPC9BdXRob3I+PFllYXI+MjAxOTwvWWVh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21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276" w:type="dxa"/>
          </w:tcPr>
          <w:p w14:paraId="4A5D9E7C" w14:textId="056D2B2D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495CA7A" w14:textId="464CCB3E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1854C1E" w14:textId="176878C6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71C5CB4D" w14:textId="771FE742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4C152FDA" w14:textId="51131618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63D98C58" w14:textId="4773490A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76" w:type="dxa"/>
          </w:tcPr>
          <w:p w14:paraId="2BE9F71E" w14:textId="0B13C62F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9BA09FF" w14:textId="660E0531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011E5C26" w14:textId="2BCF4190" w:rsidR="00A378E3" w:rsidRPr="00E006E4" w:rsidRDefault="00BF74E7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01DFB323" w14:textId="77777777" w:rsidTr="00BF74E7">
        <w:tc>
          <w:tcPr>
            <w:tcW w:w="1843" w:type="dxa"/>
            <w:tcBorders>
              <w:bottom w:val="single" w:sz="8" w:space="0" w:color="auto"/>
            </w:tcBorders>
          </w:tcPr>
          <w:p w14:paraId="1A418BF0" w14:textId="77777777" w:rsidR="00A378E3" w:rsidRPr="00711A7F" w:rsidRDefault="00A378E3" w:rsidP="00AE49F8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FA22486" w14:textId="77777777" w:rsidR="00A378E3" w:rsidRPr="00E006E4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A601B4D" w14:textId="77777777" w:rsidR="00A378E3" w:rsidRPr="00E006E4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404373D" w14:textId="77777777" w:rsidR="00A378E3" w:rsidRPr="00E006E4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7/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0C7BF9B" w14:textId="77777777" w:rsidR="00A378E3" w:rsidRPr="00E006E4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6/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A0E69BB" w14:textId="77777777" w:rsidR="00A378E3" w:rsidRPr="00E006E4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9/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15FB35A1" w14:textId="77777777" w:rsidR="00A378E3" w:rsidRPr="00E006E4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20/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1451D5B" w14:textId="77777777" w:rsidR="00A378E3" w:rsidRPr="00E006E4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3840AEB" w14:textId="77777777" w:rsidR="00A378E3" w:rsidRPr="00E006E4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BA3B18F" w14:textId="77777777" w:rsidR="00A378E3" w:rsidRPr="00E006E4" w:rsidRDefault="00A378E3" w:rsidP="00AE4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21/21</w:t>
            </w:r>
          </w:p>
        </w:tc>
      </w:tr>
    </w:tbl>
    <w:p w14:paraId="628168C8" w14:textId="16251563" w:rsidR="00BF74E7" w:rsidRDefault="00BF74E7" w:rsidP="00A378E3">
      <w:pPr>
        <w:outlineLvl w:val="0"/>
        <w:rPr>
          <w:rFonts w:ascii="Times New Roman" w:hAnsi="Times New Roman"/>
          <w:b/>
          <w:bCs/>
          <w:sz w:val="24"/>
          <w:szCs w:val="24"/>
        </w:rPr>
      </w:pPr>
      <w:r w:rsidRPr="00BB1878">
        <w:rPr>
          <w:rFonts w:ascii="Times New Roman" w:eastAsia="等线" w:hAnsi="Times New Roman"/>
          <w:color w:val="000000"/>
          <w:kern w:val="0"/>
          <w:sz w:val="16"/>
          <w:szCs w:val="16"/>
        </w:rPr>
        <w:t>Abbreviations:</w:t>
      </w:r>
      <w:r w:rsidR="0040264A" w:rsidRPr="0040264A">
        <w:rPr>
          <w:rFonts w:ascii="Times New Roman" w:hAnsi="Times New Roman" w:cs="Times New Roman"/>
          <w:sz w:val="22"/>
        </w:rPr>
        <w:t xml:space="preserve"> </w:t>
      </w:r>
      <w:r w:rsidR="0040264A" w:rsidRPr="0040264A">
        <w:rPr>
          <w:rFonts w:ascii="Times New Roman" w:eastAsia="等线" w:hAnsi="Times New Roman"/>
          <w:color w:val="000000"/>
          <w:kern w:val="0"/>
          <w:sz w:val="16"/>
          <w:szCs w:val="16"/>
        </w:rPr>
        <w:t>GMV, gray matter volume;</w:t>
      </w:r>
      <w:r w:rsidR="00B02E0D" w:rsidRPr="00B02E0D">
        <w:rPr>
          <w:rFonts w:ascii="Times New Roman" w:hAnsi="Times New Roman"/>
          <w:sz w:val="22"/>
        </w:rPr>
        <w:t xml:space="preserve"> </w:t>
      </w:r>
      <w:r w:rsidR="00B02E0D" w:rsidRPr="00B02E0D">
        <w:rPr>
          <w:rFonts w:ascii="Times New Roman" w:eastAsia="等线" w:hAnsi="Times New Roman"/>
          <w:color w:val="000000"/>
          <w:kern w:val="0"/>
          <w:sz w:val="16"/>
          <w:szCs w:val="16"/>
        </w:rPr>
        <w:t>MFG, medial frontal gyrus; AMYG, amygdala; IFG, inferior frontal gyrus; STG, superior temporal gyrus; INS, insula; ACG, anterior cingulate gyrus;</w:t>
      </w:r>
      <w:r w:rsidR="00B02E0D" w:rsidRPr="00B02E0D">
        <w:rPr>
          <w:rFonts w:ascii="Times New Roman" w:hAnsi="Times New Roman"/>
          <w:sz w:val="22"/>
        </w:rPr>
        <w:t xml:space="preserve"> </w:t>
      </w:r>
      <w:r w:rsidR="00B02E0D" w:rsidRPr="00B02E0D">
        <w:rPr>
          <w:rFonts w:ascii="Times New Roman" w:eastAsia="等线" w:hAnsi="Times New Roman"/>
          <w:color w:val="000000"/>
          <w:kern w:val="0"/>
          <w:sz w:val="16"/>
          <w:szCs w:val="16"/>
        </w:rPr>
        <w:t>R, right; L, left.</w:t>
      </w:r>
    </w:p>
    <w:p w14:paraId="0AE41E3A" w14:textId="6DB8B840" w:rsidR="00A378E3" w:rsidRDefault="00A378E3" w:rsidP="00A378E3">
      <w:pPr>
        <w:outlineLvl w:val="0"/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 S3. Results of the jackknife analysis in all included FC studies</w:t>
      </w:r>
      <w:r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>.</w:t>
      </w:r>
    </w:p>
    <w:p w14:paraId="27AF501F" w14:textId="788167A1" w:rsidR="00A378E3" w:rsidRDefault="00A378E3"/>
    <w:tbl>
      <w:tblPr>
        <w:tblStyle w:val="a7"/>
        <w:tblW w:w="14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1166"/>
        <w:gridCol w:w="1150"/>
        <w:gridCol w:w="1127"/>
        <w:gridCol w:w="1131"/>
        <w:gridCol w:w="823"/>
        <w:gridCol w:w="1247"/>
        <w:gridCol w:w="1247"/>
        <w:gridCol w:w="1247"/>
        <w:gridCol w:w="1247"/>
        <w:gridCol w:w="1247"/>
        <w:gridCol w:w="1247"/>
      </w:tblGrid>
      <w:tr w:rsidR="00A378E3" w14:paraId="3338B6B8" w14:textId="77777777" w:rsidTr="00803DD7">
        <w:tc>
          <w:tcPr>
            <w:tcW w:w="1266" w:type="dxa"/>
            <w:vMerge w:val="restart"/>
            <w:tcBorders>
              <w:top w:val="single" w:sz="8" w:space="0" w:color="auto"/>
            </w:tcBorders>
          </w:tcPr>
          <w:p w14:paraId="3FFA041C" w14:textId="77777777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4574" w:type="dxa"/>
            <w:gridSpan w:val="4"/>
            <w:tcBorders>
              <w:top w:val="single" w:sz="8" w:space="0" w:color="auto"/>
            </w:tcBorders>
          </w:tcPr>
          <w:p w14:paraId="757C6F73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creased FC</w:t>
            </w:r>
          </w:p>
        </w:tc>
        <w:tc>
          <w:tcPr>
            <w:tcW w:w="823" w:type="dxa"/>
            <w:tcBorders>
              <w:top w:val="single" w:sz="8" w:space="0" w:color="auto"/>
            </w:tcBorders>
          </w:tcPr>
          <w:p w14:paraId="41CC8158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82" w:type="dxa"/>
            <w:gridSpan w:val="6"/>
            <w:tcBorders>
              <w:top w:val="single" w:sz="8" w:space="0" w:color="auto"/>
            </w:tcBorders>
          </w:tcPr>
          <w:p w14:paraId="5D8ADC77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reased FC</w:t>
            </w:r>
          </w:p>
        </w:tc>
      </w:tr>
      <w:tr w:rsidR="00A378E3" w14:paraId="236D2123" w14:textId="77777777" w:rsidTr="00803DD7">
        <w:tc>
          <w:tcPr>
            <w:tcW w:w="1266" w:type="dxa"/>
            <w:vMerge/>
            <w:tcBorders>
              <w:bottom w:val="single" w:sz="8" w:space="0" w:color="auto"/>
            </w:tcBorders>
          </w:tcPr>
          <w:p w14:paraId="21C6837E" w14:textId="77777777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single" w:sz="8" w:space="0" w:color="auto"/>
            </w:tcBorders>
          </w:tcPr>
          <w:p w14:paraId="57AF39A9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G.L</w:t>
            </w: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7843EDC5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G.L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14:paraId="6105958D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.L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14:paraId="2E472D26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.R</w:t>
            </w:r>
          </w:p>
        </w:tc>
        <w:tc>
          <w:tcPr>
            <w:tcW w:w="823" w:type="dxa"/>
            <w:tcBorders>
              <w:bottom w:val="single" w:sz="8" w:space="0" w:color="auto"/>
            </w:tcBorders>
          </w:tcPr>
          <w:p w14:paraId="7B9BC5FF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2207B482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UN.L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1CA4B639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.L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75EF57C2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G.R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7A06B060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UN.R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6DA9394D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N.R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10082481" w14:textId="77777777" w:rsidR="00A378E3" w:rsidRPr="00711A7F" w:rsidRDefault="00A378E3" w:rsidP="00AE49F8">
            <w:pPr>
              <w:jc w:val="center"/>
              <w:outlineLvl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.R</w:t>
            </w:r>
          </w:p>
        </w:tc>
      </w:tr>
      <w:tr w:rsidR="00A378E3" w14:paraId="395EA9AC" w14:textId="77777777" w:rsidTr="00EE7A4B">
        <w:tc>
          <w:tcPr>
            <w:tcW w:w="1266" w:type="dxa"/>
            <w:tcBorders>
              <w:top w:val="single" w:sz="8" w:space="0" w:color="auto"/>
            </w:tcBorders>
          </w:tcPr>
          <w:p w14:paraId="2C9CFF01" w14:textId="2BE96399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uhm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CbHVobTwvQXV0aG9yPjxZZWFyPjIwMDc8L1llYXI+PFJl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CbHVobTwvQXV0aG9yPjxZZWFyPjIwMDc8L1llYXI+PFJl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22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  <w:tcBorders>
              <w:top w:val="single" w:sz="8" w:space="0" w:color="auto"/>
            </w:tcBorders>
          </w:tcPr>
          <w:p w14:paraId="1DEF8130" w14:textId="792CD985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083BCE48" w14:textId="7FF38134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tcBorders>
              <w:top w:val="single" w:sz="8" w:space="0" w:color="auto"/>
            </w:tcBorders>
          </w:tcPr>
          <w:p w14:paraId="79654A56" w14:textId="00283555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  <w:tcBorders>
              <w:top w:val="single" w:sz="8" w:space="0" w:color="auto"/>
            </w:tcBorders>
          </w:tcPr>
          <w:p w14:paraId="3DE1CF8F" w14:textId="1517D14F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  <w:tcBorders>
              <w:top w:val="single" w:sz="8" w:space="0" w:color="auto"/>
            </w:tcBorders>
          </w:tcPr>
          <w:p w14:paraId="1AE486C8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4C13545D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1C9845FC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18C191FE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550A6EA6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0C43CB0C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1FD13EB0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8E3" w14:paraId="233EBA25" w14:textId="77777777" w:rsidTr="00EE7A4B">
        <w:tc>
          <w:tcPr>
            <w:tcW w:w="1266" w:type="dxa"/>
          </w:tcPr>
          <w:p w14:paraId="7FA00D1D" w14:textId="54B99C39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n,F.M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GYW48L0F1dGhvcj48WWVhcj4yMDEzPC9ZZWFyPjxSZWNO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GYW48L0F1dGhvcj48WWVhcj4yMDEzPC9ZZWFyPjxSZWNO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23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3A240560" w14:textId="2F9E7B4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2EF06D3" w14:textId="373A524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76E5830C" w14:textId="29AFA604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5DE15E9D" w14:textId="2B4E67E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29F7A599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C989C07" w14:textId="64333BF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25A669EC" w14:textId="7F22B6D9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7C3A511B" w14:textId="763CC14F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644678DC" w14:textId="5320EB8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7E977A17" w14:textId="5D1CD270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1433D352" w14:textId="6FE8B72E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0B03473D" w14:textId="77777777" w:rsidTr="00EE7A4B">
        <w:tc>
          <w:tcPr>
            <w:tcW w:w="1266" w:type="dxa"/>
          </w:tcPr>
          <w:p w14:paraId="3877F09D" w14:textId="3A309F33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,X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FuZzwvQXV0aG9yPjxZZWFyPjIwMTQ8L1llYXI+PFJl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FuZzwvQXV0aG9yPjxZZWFyPjIwMTQ8L1llYXI+PFJl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24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6C568256" w14:textId="1A314FE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DD30C23" w14:textId="67572B2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34856DF6" w14:textId="49CCD2E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7DD848A3" w14:textId="596F34E1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6D677FFC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6A5E09B" w14:textId="0AC4025F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14A6701B" w14:textId="02084349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50276E76" w14:textId="25F44309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13C5769E" w14:textId="25BE3761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19644565" w14:textId="19A9D07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36C6FDCC" w14:textId="595E47C2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6C091EBD" w14:textId="77777777" w:rsidTr="00EE7A4B">
        <w:tc>
          <w:tcPr>
            <w:tcW w:w="1266" w:type="dxa"/>
          </w:tcPr>
          <w:p w14:paraId="17D0B79E" w14:textId="50CACE5F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noliu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NYW5vbGl1PC9BdXRob3I+PFllYXI+MjAxNDwvWWVhcj48
UmVjTnVtPjMzNDU8L1JlY051bT48RGlzcGxheVRleHQ+WzI1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NYW5vbGl1PC9BdXRob3I+PFllYXI+MjAxNDwvWWVhcj48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25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3D20F4AD" w14:textId="73927027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3457673E" w14:textId="248B7A44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18207990" w14:textId="0E54B4E3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30E43A18" w14:textId="01200E10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3E9567B6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4B8856A" w14:textId="34061C97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35E2F43F" w14:textId="294438A8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5EC0EC54" w14:textId="6C57B6E5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2A372B62" w14:textId="0E9F822C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2188126A" w14:textId="7B080E02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7C372EBE" w14:textId="25AB46A3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054E70F9" w14:textId="77777777" w:rsidTr="00EE7A4B">
        <w:tc>
          <w:tcPr>
            <w:tcW w:w="1266" w:type="dxa"/>
          </w:tcPr>
          <w:p w14:paraId="34ED3245" w14:textId="05F9286F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huo,C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aaHVvPC9BdXRob3I+PFllYXI+MjAxNDwvWWVhcj48UmVj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aaHVvPC9BdXRob3I+PFllYXI+MjAxNDwvWWVhcj48UmVj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26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0AAE536B" w14:textId="3F71359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CC2D4E2" w14:textId="254AE577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396DD7F7" w14:textId="6ECEFE13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4602EDDB" w14:textId="1B0C037A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796BBD34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5465B25" w14:textId="6753C245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6723599B" w14:textId="1B2EDBA2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52316DDE" w14:textId="4BC66E89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4D50C054" w14:textId="7DBAAA2A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2DEF38D3" w14:textId="2A0108E0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4D63B61E" w14:textId="13AB00BE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6F62640B" w14:textId="77777777" w:rsidTr="00EE7A4B">
        <w:tc>
          <w:tcPr>
            <w:tcW w:w="1266" w:type="dxa"/>
          </w:tcPr>
          <w:p w14:paraId="2D50AC4B" w14:textId="182E4738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onso-Solís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BbG9uc28tU29sw61zPC9BdXRob3I+PFllYXI+MjAxNTwv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BbG9uc28tU29sw61zPC9BdXRob3I+PFllYXI+MjAxNTwv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27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0AEE76B1" w14:textId="47FC63DC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794C15AD" w14:textId="7DE50037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76E88295" w14:textId="04F449FF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50E68E55" w14:textId="3D60BB57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37EF24A0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C5CEE7B" w14:textId="6B530FE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4435D527" w14:textId="6B3A39C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603F055E" w14:textId="26618E6E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6CBDDCEF" w14:textId="683F1BE5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4AD1AB58" w14:textId="144C9135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68A725CF" w14:textId="27D7E85C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594C7FDF" w14:textId="77777777" w:rsidTr="00EE7A4B">
        <w:tc>
          <w:tcPr>
            <w:tcW w:w="1266" w:type="dxa"/>
          </w:tcPr>
          <w:p w14:paraId="2CA4DEC7" w14:textId="42926BBE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g,X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FuZzwvQXV0aG9yPjxZZWFyPjIwMTU8L1llYXI+PFJl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FuZzwvQXV0aG9yPjxZZWFyPjIwMTU8L1llYXI+PFJl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28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4C03379B" w14:textId="299BD660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327921CE" w14:textId="5D405ED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6C12B646" w14:textId="08AFFFF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24E77E7D" w14:textId="756F1B32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5FEC39FB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4793159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866CAAC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A79E9D2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20C061E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25364CB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44EACEC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8E3" w14:paraId="66032823" w14:textId="77777777" w:rsidTr="00EE7A4B">
        <w:tc>
          <w:tcPr>
            <w:tcW w:w="1266" w:type="dxa"/>
          </w:tcPr>
          <w:p w14:paraId="66D2794F" w14:textId="7B1D1F9B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uan,M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EdWFuPC9BdXRob3I+PFllYXI+MjAxNTwvWWVhcj48UmVj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EdWFuPC9BdXRob3I+PFllYXI+MjAxNTwvWWVhcj48UmVj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29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3384A9BC" w14:textId="59DF5E2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3706991" w14:textId="262F1892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7" w:type="dxa"/>
          </w:tcPr>
          <w:p w14:paraId="0A8E921B" w14:textId="76AE1068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1A87D2A7" w14:textId="50224944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67A91706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CE53086" w14:textId="105F3293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5F835B5F" w14:textId="11FE9BA9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4D552B6B" w14:textId="5AF140EA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576F94E4" w14:textId="5FDF2BC1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6EAFD3AE" w14:textId="4F4AFFFF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6A58A6C8" w14:textId="7173698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03F61753" w14:textId="77777777" w:rsidTr="00EE7A4B">
        <w:tc>
          <w:tcPr>
            <w:tcW w:w="1266" w:type="dxa"/>
          </w:tcPr>
          <w:p w14:paraId="2227AC9F" w14:textId="1DB3F604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Wang,D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XYW5nPC9BdXRob3I+PFllYXI+MjAxNTwvWWVhcj48UmVj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XYW5nPC9BdXRob3I+PFllYXI+MjAxNTwvWWVhcj48UmVj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0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6716046F" w14:textId="5DC2136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0" w:type="dxa"/>
          </w:tcPr>
          <w:p w14:paraId="52B50AC3" w14:textId="7EC05FAC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066ABF06" w14:textId="2516BEF7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482EF709" w14:textId="1C3BEDB4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3" w:type="dxa"/>
          </w:tcPr>
          <w:p w14:paraId="4CC7F467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DF7EEFB" w14:textId="3A8B8090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1B97EBAD" w14:textId="08B188F4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2E39132E" w14:textId="00D363AA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5EA1A28D" w14:textId="338B1644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79E5E910" w14:textId="01F273B8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042B15F5" w14:textId="2BD76A2C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3BB8F97E" w14:textId="77777777" w:rsidTr="00EE7A4B">
        <w:tc>
          <w:tcPr>
            <w:tcW w:w="1266" w:type="dxa"/>
          </w:tcPr>
          <w:p w14:paraId="12E96AED" w14:textId="4B49B74F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Xu,L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YdTwvQXV0aG9yPjxZZWFyPjIwMTU8L1llYXI+PFJlY051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YdTwvQXV0aG9yPjxZZWFyPjIwMTU8L1llYXI+PFJlY051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1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1FB7BA2D" w14:textId="5C085E1F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666E0D0A" w14:textId="1C79F0E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26F7176B" w14:textId="6D2137D8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704A3517" w14:textId="7195EC10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69E3AFA9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ED6CD6B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19378B4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18A94BD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C790088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916547F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8B465F9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8E3" w14:paraId="3A466093" w14:textId="77777777" w:rsidTr="00EE7A4B">
        <w:tc>
          <w:tcPr>
            <w:tcW w:w="1266" w:type="dxa"/>
          </w:tcPr>
          <w:p w14:paraId="42483050" w14:textId="50834CB1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Zhou,Y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aaG91PC9BdXRob3I+PFllYXI+MjAxNTwvWWVhcj48UmVj
TnVtPjgyMzQ8L1JlY051bT48RGlzcGxheVRleHQ+WzMy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aaG91PC9BdXRob3I+PFllYXI+MjAxNTwvWWVhcj48UmVj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2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66724939" w14:textId="28CA7BA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96FF995" w14:textId="59CDA661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67C695DA" w14:textId="37CDBA81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486FCC66" w14:textId="32F6288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040136BB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D9D56F6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81DE997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E9737F9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A4B176F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DCEDE36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42F6BC6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8E3" w14:paraId="51F6956D" w14:textId="77777777" w:rsidTr="00EE7A4B">
        <w:tc>
          <w:tcPr>
            <w:tcW w:w="1266" w:type="dxa"/>
          </w:tcPr>
          <w:p w14:paraId="38F3B27B" w14:textId="53CC9B59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en,X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VuPC9BdXRob3I+PFllYXI+MjAxNjwvWWVhcj48UmVj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DaGVuPC9BdXRob3I+PFllYXI+MjAxNjwvWWVhcj48UmVj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3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7812F2AB" w14:textId="157A30E3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9F49019" w14:textId="4FEEF4FA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0648B9DF" w14:textId="2D5985B5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2F0F48A0" w14:textId="5079302C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7861E6D5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EE168DF" w14:textId="4D035D07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088117A5" w14:textId="5833F645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5B74C63E" w14:textId="0B87E78F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29E6264C" w14:textId="4596ED07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7D57E90E" w14:textId="5FFC4458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3094A7D0" w14:textId="2BDA163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1364FCC8" w14:textId="77777777" w:rsidTr="00EE7A4B">
        <w:tc>
          <w:tcPr>
            <w:tcW w:w="1266" w:type="dxa"/>
          </w:tcPr>
          <w:p w14:paraId="7BCF5FA5" w14:textId="57C4AFC0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u, X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MaXU8L0F1dGhvcj48WWVhcj4yMDE2PC9ZZWFyPjxSZWNO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MaXU8L0F1dGhvcj48WWVhcj4yMDE2PC9ZZWFyPjxSZWNO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4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5D95301B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F635CB1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61E7C6D1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13C33BEF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3DF0AE7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EB219E8" w14:textId="014289F0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7198B8E3" w14:textId="08DFD985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0AF9D3FB" w14:textId="7112CDB5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2D45ECDF" w14:textId="07305B23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6E9CF2B0" w14:textId="582A00C8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16173550" w14:textId="1155527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00FD7E66" w14:textId="77777777" w:rsidTr="00EE7A4B">
        <w:tc>
          <w:tcPr>
            <w:tcW w:w="1266" w:type="dxa"/>
          </w:tcPr>
          <w:p w14:paraId="24423968" w14:textId="27EA7CF9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nner,J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QZW5uZXI8L0F1dGhvcj48WWVhcj4yMDE2PC9ZZWFyPjxS
ZWNOdW0+NTU2MjwvUmVjTnVtPjxEaXNwbGF5VGV4dD5bMzV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QZW5uZXI8L0F1dGhvcj48WWVhcj4yMDE2PC9ZZWFyPjxS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5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1BA11FD4" w14:textId="5F5F8B40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0F4EC1B7" w14:textId="69891E0A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5B6A37B6" w14:textId="0E87268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14E81DBB" w14:textId="5CFE8C64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27C955E4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1F0E630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1BBC1E3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B0A0472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A59613B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1F3E9C7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55C4CDC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8E3" w14:paraId="2160EBB8" w14:textId="77777777" w:rsidTr="00EE7A4B">
        <w:tc>
          <w:tcPr>
            <w:tcW w:w="1266" w:type="dxa"/>
          </w:tcPr>
          <w:p w14:paraId="17E6C6CE" w14:textId="5C13F129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ters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Peters&lt;/Author&gt;&lt;Year&gt;2017&lt;/Year&gt;&lt;RecNum&gt;6869&lt;/RecNum&gt;&lt;DisplayText&gt;[36]&lt;/DisplayText&gt;&lt;record&gt;&lt;rec-number&gt;6869&lt;/rec-number&gt;&lt;foreign-keys&gt;&lt;key app="EN" db-id="p2prtpzaass9vpedwdspz2z6ewpvx5t99f52" timestamp="1618310230"&gt;6869&lt;/key&gt;&lt;/foreign-keys&gt;&lt;ref-type name="Journal Article"&gt;17&lt;/ref-type&gt;&lt;contributors&gt;&lt;authors&gt;&lt;author&gt;Peters, H.&lt;/author&gt;&lt;author&gt;Riedl, V.&lt;/author&gt;&lt;author&gt;Manoliu, A.&lt;/author&gt;&lt;author&gt;Scherr, M.&lt;/author&gt;&lt;author&gt;Schwerthoffer, D.&lt;/author&gt;&lt;author&gt;Zimmer, C.&lt;/author&gt;&lt;author&gt;Forstl, H.&lt;/author&gt;&lt;author&gt;Bauml, J.&lt;/author&gt;&lt;author&gt;Sorg, C.&lt;/author&gt;&lt;author&gt;Koch, K.&lt;/author&gt;&lt;/authors&gt;&lt;/contributors&gt;&lt;titles&gt;&lt;title&gt;Changes in extra-striatal functional connectivity in patients with schizophrenia in a psychotic episode&lt;/title&gt;&lt;secondary-title&gt;British Journal of Psychiatry&lt;/secondary-title&gt;&lt;/titles&gt;&lt;periodical&gt;&lt;full-title&gt;British Journal of Psychiatry&lt;/full-title&gt;&lt;/periodical&gt;&lt;pages&gt;75-82&lt;/pages&gt;&lt;volume&gt;210&lt;/volume&gt;&lt;number&gt;1&lt;/number&gt;&lt;dates&gt;&lt;year&gt;2017&lt;/year&gt;&lt;pub-dates&gt;&lt;date&gt;Jan&lt;/date&gt;&lt;/pub-dates&gt;&lt;/dates&gt;&lt;isbn&gt;0007-1250&lt;/isbn&gt;&lt;accession-num&gt;WOS:000391520600013&lt;/accession-num&gt;&lt;urls&gt;&lt;related-urls&gt;&lt;url&gt;&lt;style face="underline" font="default" size="100%"&gt;&amp;lt;Go to ISI&amp;gt;://WOS:000391520600013&lt;/style&gt;&lt;/url&gt;&lt;/related-urls&gt;&lt;/urls&gt;&lt;electronic-resource-num&gt;10.1192/bjp.bp.114.151928&lt;/electronic-resource-num&gt;&lt;/record&gt;&lt;/Cite&gt;&lt;/EndNote&gt;</w:instrTex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6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0B6585B6" w14:textId="7DF4CD37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0C750EC" w14:textId="2E8D00C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09785FF7" w14:textId="1795B581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6A064A04" w14:textId="4ED94C1A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0E5259A4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845A86C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35AE16B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086A9D4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92DE97B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162E7C2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A61B4C6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8E3" w14:paraId="7B45939A" w14:textId="77777777" w:rsidTr="00EE7A4B">
        <w:tc>
          <w:tcPr>
            <w:tcW w:w="1266" w:type="dxa"/>
          </w:tcPr>
          <w:p w14:paraId="1E3FC458" w14:textId="20F3F12C" w:rsidR="00A378E3" w:rsidRPr="00C73440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3440">
              <w:rPr>
                <w:rFonts w:ascii="Times New Roman" w:hAnsi="Times New Roman" w:cs="Times New Roman"/>
                <w:kern w:val="0"/>
                <w:sz w:val="20"/>
                <w:szCs w:val="20"/>
              </w:rPr>
              <w:t>Zhuo,C</w:t>
            </w:r>
            <w:r w:rsidRPr="00C7344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aaHVvPC9BdXRob3I+PFllYXI+MjAxNzwvWWVhcj48UmVj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aaHVvPC9BdXRob3I+PFllYXI+MjAxNzwvWWVhcj48UmVj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C7344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7]</w:t>
            </w:r>
            <w:r w:rsidRPr="00C73440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0F5C16EC" w14:textId="779301EE" w:rsidR="00A378E3" w:rsidRPr="00C73440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5AE822FD" w14:textId="5A450F91" w:rsidR="00A378E3" w:rsidRPr="00C73440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16933A26" w14:textId="25B2079A" w:rsidR="00A378E3" w:rsidRPr="00C73440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292A8F69" w14:textId="0A3C4C85" w:rsidR="00A378E3" w:rsidRPr="00C73440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60CC6D2F" w14:textId="77777777" w:rsidR="00A378E3" w:rsidRPr="00C73440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D858D33" w14:textId="0DE6D75D" w:rsidR="00A378E3" w:rsidRPr="00C73440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2786B14D" w14:textId="04239FC7" w:rsidR="00A378E3" w:rsidRPr="00C73440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754C8D4B" w14:textId="2848FE01" w:rsidR="00A378E3" w:rsidRPr="00C73440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14D56A8A" w14:textId="61AEE110" w:rsidR="00A378E3" w:rsidRPr="00C73440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5A64E003" w14:textId="645DB755" w:rsidR="00A378E3" w:rsidRPr="00C73440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6AF2AF8D" w14:textId="6EDBF699" w:rsidR="00A378E3" w:rsidRPr="00C73440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378E3" w14:paraId="1583BEA4" w14:textId="77777777" w:rsidTr="00EE7A4B">
        <w:tc>
          <w:tcPr>
            <w:tcW w:w="1266" w:type="dxa"/>
          </w:tcPr>
          <w:p w14:paraId="373C83FD" w14:textId="49914B43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rri.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GZXJyaTwvQXV0aG9yPjxZZWFyPjIwMTg8L1llYXI+PFJl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GZXJyaTwvQXV0aG9yPjxZZWFyPjIwMTg8L1llYXI+PFJl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8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27A0634B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F0DFAAE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6656B528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770B878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618D84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B7EC416" w14:textId="49E2A96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4935769A" w14:textId="38A1730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2313E077" w14:textId="18778159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4C970BFF" w14:textId="01DFCFAA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59B41C83" w14:textId="4A50D6E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6DB6B67D" w14:textId="33CDCD97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730B6E8A" w14:textId="77777777" w:rsidTr="00EE7A4B">
        <w:tc>
          <w:tcPr>
            <w:tcW w:w="1266" w:type="dxa"/>
          </w:tcPr>
          <w:p w14:paraId="7A355C56" w14:textId="7639C89E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nner,J.a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QZW5uZXI8L0F1dGhvcj48WWVhcj4yMDE4PC9ZZWFyPjxS
ZWNOdW0+MzMwMTwvUmVjTnVtPjxEaXNwbGF5VGV4dD5bMzl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QZW5uZXI8L0F1dGhvcj48WWVhcj4yMDE4PC9ZZWFyPjxS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39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6C24495F" w14:textId="4946FA28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71FC4B6" w14:textId="33F37D4E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28CA560E" w14:textId="63F0850F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75542C0D" w14:textId="73A69B4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392AEE2D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F000D23" w14:textId="7B45170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0004DAED" w14:textId="102AF484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554F5617" w14:textId="3DDE1B8E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5FA69FB3" w14:textId="36BBD9CD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16497A95" w14:textId="7F656F9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1BF076D4" w14:textId="768FCDE4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16B970BC" w14:textId="77777777" w:rsidTr="00EE7A4B">
        <w:tc>
          <w:tcPr>
            <w:tcW w:w="1266" w:type="dxa"/>
          </w:tcPr>
          <w:p w14:paraId="189CA7EF" w14:textId="2ED9A5B6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nner,J.b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QZW5uZXI8L0F1dGhvcj48WWVhcj4yMDE4PC9ZZWFyPjxS
ZWNOdW0+MTM5MzQ8L1JlY051bT48RGlzcGxheVRleHQ+WzQw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QZW5uZXI8L0F1dGhvcj48WWVhcj4yMDE4PC9ZZWFyPjxS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40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4CE342C8" w14:textId="30AE0ED3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4585CD05" w14:textId="3F1EE90F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391714E7" w14:textId="63A864A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4589C4D3" w14:textId="5D3A305F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5150A380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D9D3EF8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4855EED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B9771BA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BF2DF48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F6CD0F5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C990DF5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8E3" w14:paraId="0D52D3CF" w14:textId="77777777" w:rsidTr="00EE7A4B">
        <w:tc>
          <w:tcPr>
            <w:tcW w:w="1266" w:type="dxa"/>
          </w:tcPr>
          <w:p w14:paraId="6326922B" w14:textId="04066549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arma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FybWE8L0F1dGhvcj48WWVhcj4yMDE4PC9ZZWFyPjxS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FybWE8L0F1dGhvcj48WWVhcj4yMDE4PC9ZZWFyPjxS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41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59C26C76" w14:textId="733AC682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2C7D9D7" w14:textId="5E8B1DC6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17FCC0F5" w14:textId="5EC36D4B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56834527" w14:textId="0AC1CF89" w:rsidR="00A378E3" w:rsidRPr="00711A7F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0500D452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BDDF787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D6DB030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40CF97A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10CBA792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FE8553E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F1B171F" w14:textId="77777777" w:rsidR="00A378E3" w:rsidRPr="00711A7F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78E3" w14:paraId="3DA31AF6" w14:textId="77777777" w:rsidTr="00EE7A4B">
        <w:tc>
          <w:tcPr>
            <w:tcW w:w="1266" w:type="dxa"/>
          </w:tcPr>
          <w:p w14:paraId="3D9473FB" w14:textId="394AD93D" w:rsidR="00A378E3" w:rsidRPr="00711A7F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ng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Eb25nPC9BdXRob3I+PFllYXI+MjAxOTwvWWVhcj48UmVj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Eb25nPC9BdXRob3I+PFllYXI+MjAxOTwvWWVhcj48UmVj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42]</w:t>
            </w:r>
            <w:r w:rsidRPr="00711A7F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03323E7A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9937D14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</w:tcPr>
          <w:p w14:paraId="6A3228EE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</w:tcPr>
          <w:p w14:paraId="215919F0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244E01B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5756566E" w14:textId="5DACDB46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263EA616" w14:textId="014C1868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4C765197" w14:textId="7A4A0692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7224DF26" w14:textId="462DCC72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0B91B815" w14:textId="01414DF9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47" w:type="dxa"/>
          </w:tcPr>
          <w:p w14:paraId="704FBA18" w14:textId="73E51756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378E3" w14:paraId="56E0BDA8" w14:textId="77777777" w:rsidTr="00EE7A4B">
        <w:tc>
          <w:tcPr>
            <w:tcW w:w="1266" w:type="dxa"/>
          </w:tcPr>
          <w:p w14:paraId="354E2D1A" w14:textId="27EADCE4" w:rsidR="00A378E3" w:rsidRPr="000F51C6" w:rsidRDefault="00A378E3" w:rsidP="00AE49F8">
            <w:pPr>
              <w:outlineLvl w:val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F51C6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Yasuda</w:t>
            </w:r>
            <w:r w:rsidRPr="00A378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ZYXN1ZGE8L0F1dGhvcj48WWVhcj4yMDIwPC9ZZWFyPjxS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ZYXN1ZGE8L0F1dGhvcj48WWVhcj4yMDIwPC9ZZWFyPjxS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</w:fldData>
              </w:fldCha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6A64D7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Pr="00A378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6A64D7">
              <w:rPr>
                <w:rFonts w:ascii="Times New Roman" w:hAnsi="Times New Roman" w:cs="Times New Roman"/>
                <w:noProof/>
                <w:kern w:val="0"/>
                <w:sz w:val="20"/>
                <w:szCs w:val="20"/>
                <w:vertAlign w:val="superscript"/>
              </w:rPr>
              <w:t>[43]</w:t>
            </w:r>
            <w:r w:rsidRPr="00A378E3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166" w:type="dxa"/>
          </w:tcPr>
          <w:p w14:paraId="13252134" w14:textId="0FAF7A32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0" w:type="dxa"/>
          </w:tcPr>
          <w:p w14:paraId="12778ACE" w14:textId="5706E051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</w:tcPr>
          <w:p w14:paraId="0F14BC2F" w14:textId="2F42999A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1" w:type="dxa"/>
          </w:tcPr>
          <w:p w14:paraId="29840528" w14:textId="3885B7A0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3" w:type="dxa"/>
          </w:tcPr>
          <w:p w14:paraId="48C69E35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06B02675" w14:textId="52A2B7D9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2EC009C2" w14:textId="275113DB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1843143F" w14:textId="6E6CA6AB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606C7446" w14:textId="53DBB4D2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3BB594E5" w14:textId="18AA85A4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47" w:type="dxa"/>
          </w:tcPr>
          <w:p w14:paraId="401DEB82" w14:textId="0F6F7D41" w:rsidR="00A378E3" w:rsidRPr="00E006E4" w:rsidRDefault="00BF74E7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378E3" w14:paraId="0523B30A" w14:textId="77777777" w:rsidTr="00EE7A4B">
        <w:tc>
          <w:tcPr>
            <w:tcW w:w="1266" w:type="dxa"/>
            <w:tcBorders>
              <w:bottom w:val="single" w:sz="8" w:space="0" w:color="auto"/>
            </w:tcBorders>
          </w:tcPr>
          <w:p w14:paraId="06D8B14C" w14:textId="77777777" w:rsidR="00A378E3" w:rsidRPr="00E006E4" w:rsidRDefault="00A378E3" w:rsidP="00AE49F8">
            <w:pPr>
              <w:outlineLvl w:val="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166" w:type="dxa"/>
            <w:tcBorders>
              <w:bottom w:val="single" w:sz="8" w:space="0" w:color="auto"/>
            </w:tcBorders>
          </w:tcPr>
          <w:p w14:paraId="42166D3A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8/19</w:t>
            </w: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716921E2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8/19</w:t>
            </w:r>
          </w:p>
        </w:tc>
        <w:tc>
          <w:tcPr>
            <w:tcW w:w="1127" w:type="dxa"/>
            <w:tcBorders>
              <w:bottom w:val="single" w:sz="8" w:space="0" w:color="auto"/>
            </w:tcBorders>
          </w:tcPr>
          <w:p w14:paraId="6945D6CE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9/19</w:t>
            </w:r>
          </w:p>
        </w:tc>
        <w:tc>
          <w:tcPr>
            <w:tcW w:w="1131" w:type="dxa"/>
            <w:tcBorders>
              <w:bottom w:val="single" w:sz="8" w:space="0" w:color="auto"/>
            </w:tcBorders>
          </w:tcPr>
          <w:p w14:paraId="374E98D8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8/19</w:t>
            </w:r>
          </w:p>
        </w:tc>
        <w:tc>
          <w:tcPr>
            <w:tcW w:w="823" w:type="dxa"/>
            <w:tcBorders>
              <w:bottom w:val="single" w:sz="8" w:space="0" w:color="auto"/>
            </w:tcBorders>
          </w:tcPr>
          <w:p w14:paraId="5D4A618C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098D11DA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0/14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03F29172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1/14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0BC26D34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1/14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3CE40C81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1/14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13C07593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1/14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596B5188" w14:textId="77777777" w:rsidR="00A378E3" w:rsidRPr="00E006E4" w:rsidRDefault="00A378E3" w:rsidP="00AE4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4">
              <w:rPr>
                <w:rFonts w:ascii="Times New Roman" w:hAnsi="Times New Roman" w:cs="Times New Roman"/>
                <w:sz w:val="20"/>
                <w:szCs w:val="20"/>
              </w:rPr>
              <w:t>12/14</w:t>
            </w:r>
          </w:p>
        </w:tc>
      </w:tr>
    </w:tbl>
    <w:p w14:paraId="2D12676C" w14:textId="6980AC76" w:rsidR="00A378E3" w:rsidRDefault="00EE7A4B">
      <w:r w:rsidRPr="00BB1878">
        <w:rPr>
          <w:rFonts w:ascii="Times New Roman" w:eastAsia="等线" w:hAnsi="Times New Roman"/>
          <w:color w:val="000000"/>
          <w:kern w:val="0"/>
          <w:sz w:val="16"/>
          <w:szCs w:val="16"/>
        </w:rPr>
        <w:t>Abbreviations:</w:t>
      </w:r>
      <w:r w:rsidR="0040264A" w:rsidRPr="0040264A">
        <w:rPr>
          <w:rFonts w:ascii="Times New Roman" w:hAnsi="Times New Roman" w:cs="Times New Roman"/>
          <w:sz w:val="22"/>
        </w:rPr>
        <w:t xml:space="preserve"> </w:t>
      </w:r>
      <w:r w:rsidR="0040264A" w:rsidRPr="0040264A">
        <w:rPr>
          <w:rFonts w:ascii="Times New Roman" w:eastAsia="等线" w:hAnsi="Times New Roman"/>
          <w:color w:val="000000"/>
          <w:kern w:val="0"/>
          <w:sz w:val="16"/>
          <w:szCs w:val="16"/>
        </w:rPr>
        <w:t>FC, functional connectivity;</w:t>
      </w:r>
      <w:r w:rsidRPr="00EE7A4B">
        <w:rPr>
          <w:rFonts w:ascii="Times New Roman" w:hAnsi="Times New Roman" w:cs="Times New Roman"/>
          <w:sz w:val="22"/>
        </w:rPr>
        <w:t xml:space="preserve"> </w:t>
      </w:r>
      <w:r w:rsidRPr="00EE7A4B">
        <w:rPr>
          <w:rFonts w:ascii="Times New Roman" w:eastAsia="等线" w:hAnsi="Times New Roman"/>
          <w:color w:val="000000"/>
          <w:kern w:val="0"/>
          <w:sz w:val="16"/>
          <w:szCs w:val="16"/>
        </w:rPr>
        <w:t>MFG, medial frontal gyrus; SFG, superior frontal gyrus; CG, cingulate gyrus; PCG, posterior cingulate gyrus;</w:t>
      </w:r>
      <w:r>
        <w:rPr>
          <w:rFonts w:ascii="Times New Roman" w:eastAsia="等线" w:hAnsi="Times New Roman"/>
          <w:color w:val="000000"/>
          <w:kern w:val="0"/>
          <w:sz w:val="16"/>
          <w:szCs w:val="16"/>
        </w:rPr>
        <w:t xml:space="preserve"> </w:t>
      </w:r>
      <w:r w:rsidRPr="00EE7A4B">
        <w:rPr>
          <w:rFonts w:ascii="Times New Roman" w:eastAsia="等线" w:hAnsi="Times New Roman"/>
          <w:color w:val="000000"/>
          <w:kern w:val="0"/>
          <w:sz w:val="16"/>
          <w:szCs w:val="16"/>
        </w:rPr>
        <w:t>PCUN, precuneus; THA, thalamus; CUN, cuneus; R, right; L, left.</w:t>
      </w:r>
    </w:p>
    <w:p w14:paraId="78E3E29A" w14:textId="77777777" w:rsidR="00625DFA" w:rsidRDefault="00625DFA"/>
    <w:p w14:paraId="25532417" w14:textId="77777777" w:rsidR="006A64D7" w:rsidRPr="006A64D7" w:rsidRDefault="00A378E3" w:rsidP="006A64D7">
      <w:pPr>
        <w:pStyle w:val="EndNoteBibliography"/>
        <w:ind w:left="720" w:hanging="720"/>
      </w:pPr>
      <w:r w:rsidRPr="000F19F0">
        <w:rPr>
          <w:rFonts w:ascii="Times New Roman" w:hAnsi="Times New Roman" w:cs="Times New Roman"/>
          <w:szCs w:val="20"/>
        </w:rPr>
        <w:fldChar w:fldCharType="begin"/>
      </w:r>
      <w:r w:rsidRPr="000F19F0">
        <w:rPr>
          <w:rFonts w:ascii="Times New Roman" w:hAnsi="Times New Roman" w:cs="Times New Roman"/>
          <w:szCs w:val="20"/>
        </w:rPr>
        <w:instrText xml:space="preserve"> ADDIN EN.REFLIST </w:instrText>
      </w:r>
      <w:r w:rsidRPr="000F19F0">
        <w:rPr>
          <w:rFonts w:ascii="Times New Roman" w:hAnsi="Times New Roman" w:cs="Times New Roman"/>
          <w:szCs w:val="20"/>
        </w:rPr>
        <w:fldChar w:fldCharType="separate"/>
      </w:r>
      <w:r w:rsidR="006A64D7" w:rsidRPr="006A64D7">
        <w:t>1.</w:t>
      </w:r>
      <w:r w:rsidR="006A64D7" w:rsidRPr="006A64D7">
        <w:tab/>
        <w:t xml:space="preserve">Paillère-Martinot, M., et al., </w:t>
      </w:r>
      <w:r w:rsidR="006A64D7" w:rsidRPr="006A64D7">
        <w:rPr>
          <w:i/>
        </w:rPr>
        <w:t>Cerebral gray and white matter reductions and clinical correlates in patients with early onset schizophrenia.</w:t>
      </w:r>
      <w:r w:rsidR="006A64D7" w:rsidRPr="006A64D7">
        <w:t xml:space="preserve"> Schizophr Res, 2001. </w:t>
      </w:r>
      <w:r w:rsidR="006A64D7" w:rsidRPr="006A64D7">
        <w:rPr>
          <w:b/>
        </w:rPr>
        <w:t>50</w:t>
      </w:r>
      <w:r w:rsidR="006A64D7" w:rsidRPr="006A64D7">
        <w:t>(1-2): p. 19-26.</w:t>
      </w:r>
    </w:p>
    <w:p w14:paraId="738D49CC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.</w:t>
      </w:r>
      <w:r w:rsidRPr="006A64D7">
        <w:tab/>
        <w:t xml:space="preserve">Sigmundsson, T., et al., </w:t>
      </w:r>
      <w:r w:rsidRPr="006A64D7">
        <w:rPr>
          <w:i/>
        </w:rPr>
        <w:t>Structural abnormalities in frontal, temporal, and limbic regions and interconnecting white matter tracts in schizophrenic patients with prominent negative symptoms.</w:t>
      </w:r>
      <w:r w:rsidRPr="006A64D7">
        <w:t xml:space="preserve"> Am J Psychiatry, 2001. </w:t>
      </w:r>
      <w:r w:rsidRPr="006A64D7">
        <w:rPr>
          <w:b/>
        </w:rPr>
        <w:t>158</w:t>
      </w:r>
      <w:r w:rsidRPr="006A64D7">
        <w:t>(2): p. 234-43.</w:t>
      </w:r>
    </w:p>
    <w:p w14:paraId="53E85942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.</w:t>
      </w:r>
      <w:r w:rsidRPr="006A64D7">
        <w:tab/>
        <w:t xml:space="preserve">Kawasaki, Y., et al., </w:t>
      </w:r>
      <w:r w:rsidRPr="006A64D7">
        <w:rPr>
          <w:i/>
        </w:rPr>
        <w:t>Structural brain differences in patients with schizophrenia and schizotypal disorder demonstrated by voxel-based morphometry.</w:t>
      </w:r>
      <w:r w:rsidRPr="006A64D7">
        <w:t xml:space="preserve"> Eur Arch Psychiatry Clin Neurosci, 2004. </w:t>
      </w:r>
      <w:r w:rsidRPr="006A64D7">
        <w:rPr>
          <w:b/>
        </w:rPr>
        <w:t>254</w:t>
      </w:r>
      <w:r w:rsidRPr="006A64D7">
        <w:t>(6): p. 406-14.</w:t>
      </w:r>
    </w:p>
    <w:p w14:paraId="1E3E0F9C" w14:textId="77777777" w:rsidR="006A64D7" w:rsidRPr="006A64D7" w:rsidRDefault="006A64D7" w:rsidP="006A64D7">
      <w:pPr>
        <w:pStyle w:val="EndNoteBibliography"/>
        <w:ind w:left="720" w:hanging="720"/>
      </w:pPr>
      <w:r w:rsidRPr="006A64D7">
        <w:t>4.</w:t>
      </w:r>
      <w:r w:rsidRPr="006A64D7">
        <w:tab/>
        <w:t xml:space="preserve">Jayakumar, P.N., et al., </w:t>
      </w:r>
      <w:r w:rsidRPr="006A64D7">
        <w:rPr>
          <w:i/>
        </w:rPr>
        <w:t>Optimized voxel-based morphometry of gray matter volume in first-episode, antipsychotic-naive schizophrenia.</w:t>
      </w:r>
      <w:r w:rsidRPr="006A64D7">
        <w:t xml:space="preserve"> Prog Neuropsychopharmacol Biol Psychiatry, 2005. </w:t>
      </w:r>
      <w:r w:rsidRPr="006A64D7">
        <w:rPr>
          <w:b/>
        </w:rPr>
        <w:t>29</w:t>
      </w:r>
      <w:r w:rsidRPr="006A64D7">
        <w:t>(4): p. 587-91.</w:t>
      </w:r>
    </w:p>
    <w:p w14:paraId="1653C78D" w14:textId="77777777" w:rsidR="006A64D7" w:rsidRPr="006A64D7" w:rsidRDefault="006A64D7" w:rsidP="006A64D7">
      <w:pPr>
        <w:pStyle w:val="EndNoteBibliography"/>
        <w:ind w:left="720" w:hanging="720"/>
      </w:pPr>
      <w:r w:rsidRPr="006A64D7">
        <w:t>5.</w:t>
      </w:r>
      <w:r w:rsidRPr="006A64D7">
        <w:tab/>
        <w:t xml:space="preserve">Bassitt, D.P., et al., </w:t>
      </w:r>
      <w:r w:rsidRPr="006A64D7">
        <w:rPr>
          <w:i/>
        </w:rPr>
        <w:t>Insight and regional brain volumes in schizophrenia.</w:t>
      </w:r>
      <w:r w:rsidRPr="006A64D7">
        <w:t xml:space="preserve"> Eur Arch Psychiatry Clin Neurosci, 2007. </w:t>
      </w:r>
      <w:r w:rsidRPr="006A64D7">
        <w:rPr>
          <w:b/>
        </w:rPr>
        <w:t>257</w:t>
      </w:r>
      <w:r w:rsidRPr="006A64D7">
        <w:t>(1): p. 58-62.</w:t>
      </w:r>
    </w:p>
    <w:p w14:paraId="043928CB" w14:textId="77777777" w:rsidR="006A64D7" w:rsidRPr="006A64D7" w:rsidRDefault="006A64D7" w:rsidP="006A64D7">
      <w:pPr>
        <w:pStyle w:val="EndNoteBibliography"/>
        <w:ind w:left="720" w:hanging="720"/>
      </w:pPr>
      <w:r w:rsidRPr="006A64D7">
        <w:t>6.</w:t>
      </w:r>
      <w:r w:rsidRPr="006A64D7">
        <w:tab/>
        <w:t xml:space="preserve">Koutsouleris, N., et al., </w:t>
      </w:r>
      <w:r w:rsidRPr="006A64D7">
        <w:rPr>
          <w:i/>
        </w:rPr>
        <w:t>Structural correlates of psychopathological symptom dimensions in schizophrenia: a voxel-based morphometric study.</w:t>
      </w:r>
      <w:r w:rsidRPr="006A64D7">
        <w:t xml:space="preserve"> Neuroimage, 2008. </w:t>
      </w:r>
      <w:r w:rsidRPr="006A64D7">
        <w:rPr>
          <w:b/>
        </w:rPr>
        <w:t>39</w:t>
      </w:r>
      <w:r w:rsidRPr="006A64D7">
        <w:t>(4): p. 1600-12.</w:t>
      </w:r>
    </w:p>
    <w:p w14:paraId="393B4F61" w14:textId="77777777" w:rsidR="006A64D7" w:rsidRPr="006A64D7" w:rsidRDefault="006A64D7" w:rsidP="006A64D7">
      <w:pPr>
        <w:pStyle w:val="EndNoteBibliography"/>
        <w:ind w:left="720" w:hanging="720"/>
      </w:pPr>
      <w:r w:rsidRPr="006A64D7">
        <w:t>7.</w:t>
      </w:r>
      <w:r w:rsidRPr="006A64D7">
        <w:tab/>
        <w:t xml:space="preserve">Meisenzahl, E.M., et al., </w:t>
      </w:r>
      <w:r w:rsidRPr="006A64D7">
        <w:rPr>
          <w:i/>
        </w:rPr>
        <w:t>Structural brain alterations at different stages of schizophrenia: A voxel-based morphometric study.</w:t>
      </w:r>
      <w:r w:rsidRPr="006A64D7">
        <w:t xml:space="preserve"> Schizophrenia Research, 2008. </w:t>
      </w:r>
      <w:r w:rsidRPr="006A64D7">
        <w:rPr>
          <w:b/>
        </w:rPr>
        <w:t>104</w:t>
      </w:r>
      <w:r w:rsidRPr="006A64D7">
        <w:t>(1-3): p. 44-60.</w:t>
      </w:r>
    </w:p>
    <w:p w14:paraId="7CA47245" w14:textId="77777777" w:rsidR="006A64D7" w:rsidRPr="006A64D7" w:rsidRDefault="006A64D7" w:rsidP="006A64D7">
      <w:pPr>
        <w:pStyle w:val="EndNoteBibliography"/>
        <w:ind w:left="720" w:hanging="720"/>
      </w:pPr>
      <w:r w:rsidRPr="006A64D7">
        <w:t>8.</w:t>
      </w:r>
      <w:r w:rsidRPr="006A64D7">
        <w:tab/>
        <w:t xml:space="preserve">Herold, R., et al., </w:t>
      </w:r>
      <w:r w:rsidRPr="006A64D7">
        <w:rPr>
          <w:i/>
        </w:rPr>
        <w:t>Regional gray matter reduction and theory of mind deficit in the early phase of schizophrenia: a voxel-based morphometric study.</w:t>
      </w:r>
      <w:r w:rsidRPr="006A64D7">
        <w:t xml:space="preserve"> Acta Psychiatr Scand, 2009. </w:t>
      </w:r>
      <w:r w:rsidRPr="006A64D7">
        <w:rPr>
          <w:b/>
        </w:rPr>
        <w:t>119</w:t>
      </w:r>
      <w:r w:rsidRPr="006A64D7">
        <w:t>(3): p. 199-208.</w:t>
      </w:r>
    </w:p>
    <w:p w14:paraId="3953AD63" w14:textId="77777777" w:rsidR="006A64D7" w:rsidRPr="006A64D7" w:rsidRDefault="006A64D7" w:rsidP="006A64D7">
      <w:pPr>
        <w:pStyle w:val="EndNoteBibliography"/>
        <w:ind w:left="720" w:hanging="720"/>
      </w:pPr>
      <w:r w:rsidRPr="006A64D7">
        <w:t>9.</w:t>
      </w:r>
      <w:r w:rsidRPr="006A64D7">
        <w:tab/>
        <w:t xml:space="preserve">Whitford, T.J., et al., </w:t>
      </w:r>
      <w:r w:rsidRPr="006A64D7">
        <w:rPr>
          <w:i/>
        </w:rPr>
        <w:t>Delusions and dorso-medial frontal cortex volume in first-episode schizophrenia: A voxel-based morphometry study.</w:t>
      </w:r>
      <w:r w:rsidRPr="006A64D7">
        <w:t xml:space="preserve"> Psychiatry Research-Neuroimaging, 2009. </w:t>
      </w:r>
      <w:r w:rsidRPr="006A64D7">
        <w:rPr>
          <w:b/>
        </w:rPr>
        <w:t>172</w:t>
      </w:r>
      <w:r w:rsidRPr="006A64D7">
        <w:t>(3): p. 175-179.</w:t>
      </w:r>
    </w:p>
    <w:p w14:paraId="609FBC51" w14:textId="77777777" w:rsidR="006A64D7" w:rsidRPr="006A64D7" w:rsidRDefault="006A64D7" w:rsidP="006A64D7">
      <w:pPr>
        <w:pStyle w:val="EndNoteBibliography"/>
        <w:ind w:left="720" w:hanging="720"/>
      </w:pPr>
      <w:r w:rsidRPr="006A64D7">
        <w:t>10.</w:t>
      </w:r>
      <w:r w:rsidRPr="006A64D7">
        <w:tab/>
        <w:t xml:space="preserve">Cascella, N.G., et al., </w:t>
      </w:r>
      <w:r w:rsidRPr="006A64D7">
        <w:rPr>
          <w:i/>
        </w:rPr>
        <w:t>Gray-matter abnormalities in deficit schizophrenia.</w:t>
      </w:r>
      <w:r w:rsidRPr="006A64D7">
        <w:t xml:space="preserve"> Schizophr Res, 2010. </w:t>
      </w:r>
      <w:r w:rsidRPr="006A64D7">
        <w:rPr>
          <w:b/>
        </w:rPr>
        <w:t>120</w:t>
      </w:r>
      <w:r w:rsidRPr="006A64D7">
        <w:t>(1-3): p. 63-70.</w:t>
      </w:r>
    </w:p>
    <w:p w14:paraId="3D254B5E" w14:textId="77777777" w:rsidR="006A64D7" w:rsidRPr="006A64D7" w:rsidRDefault="006A64D7" w:rsidP="006A64D7">
      <w:pPr>
        <w:pStyle w:val="EndNoteBibliography"/>
        <w:ind w:left="720" w:hanging="720"/>
      </w:pPr>
      <w:r w:rsidRPr="006A64D7">
        <w:t>11.</w:t>
      </w:r>
      <w:r w:rsidRPr="006A64D7">
        <w:tab/>
        <w:t xml:space="preserve">Anderson, V.M., et al., </w:t>
      </w:r>
      <w:r w:rsidRPr="006A64D7">
        <w:rPr>
          <w:i/>
        </w:rPr>
        <w:t>Extensive Gray Matter Volume Reduction in Treatment-Resistant Schizophrenia.</w:t>
      </w:r>
      <w:r w:rsidRPr="006A64D7">
        <w:t xml:space="preserve"> International Journal of Neuropsychopharmacology, 2015. </w:t>
      </w:r>
      <w:r w:rsidRPr="006A64D7">
        <w:rPr>
          <w:b/>
        </w:rPr>
        <w:t>18</w:t>
      </w:r>
      <w:r w:rsidRPr="006A64D7">
        <w:t>(7).</w:t>
      </w:r>
    </w:p>
    <w:p w14:paraId="6225AA35" w14:textId="77777777" w:rsidR="006A64D7" w:rsidRPr="006A64D7" w:rsidRDefault="006A64D7" w:rsidP="006A64D7">
      <w:pPr>
        <w:pStyle w:val="EndNoteBibliography"/>
        <w:ind w:left="720" w:hanging="720"/>
      </w:pPr>
      <w:r w:rsidRPr="006A64D7">
        <w:t>12.</w:t>
      </w:r>
      <w:r w:rsidRPr="006A64D7">
        <w:tab/>
        <w:t xml:space="preserve">Huang, P., et al., </w:t>
      </w:r>
      <w:r w:rsidRPr="006A64D7">
        <w:rPr>
          <w:i/>
        </w:rPr>
        <w:t xml:space="preserve">Decreased bilateral thalamic gray matter volume in first-episode schizophrenia with prominent hallucinatory symptoms: A volumetric MRI </w:t>
      </w:r>
      <w:r w:rsidRPr="006A64D7">
        <w:rPr>
          <w:i/>
        </w:rPr>
        <w:lastRenderedPageBreak/>
        <w:t>study.</w:t>
      </w:r>
      <w:r w:rsidRPr="006A64D7">
        <w:t xml:space="preserve"> Sci Rep, 2015. </w:t>
      </w:r>
      <w:r w:rsidRPr="006A64D7">
        <w:rPr>
          <w:b/>
        </w:rPr>
        <w:t>5</w:t>
      </w:r>
      <w:r w:rsidRPr="006A64D7">
        <w:t>: p. 14505.</w:t>
      </w:r>
    </w:p>
    <w:p w14:paraId="41B68802" w14:textId="77777777" w:rsidR="006A64D7" w:rsidRPr="006A64D7" w:rsidRDefault="006A64D7" w:rsidP="006A64D7">
      <w:pPr>
        <w:pStyle w:val="EndNoteBibliography"/>
        <w:ind w:left="720" w:hanging="720"/>
      </w:pPr>
      <w:r w:rsidRPr="006A64D7">
        <w:t>13.</w:t>
      </w:r>
      <w:r w:rsidRPr="006A64D7">
        <w:tab/>
        <w:t xml:space="preserve">Poletti, S., et al., </w:t>
      </w:r>
      <w:r w:rsidRPr="006A64D7">
        <w:rPr>
          <w:i/>
        </w:rPr>
        <w:t>Adverse childhood experiences influence the detrimental effect of bipolar disorder and schizophrenia on cortico-limbic grey matter volumes.</w:t>
      </w:r>
      <w:r w:rsidRPr="006A64D7">
        <w:t xml:space="preserve"> J Affect Disord, 2016. </w:t>
      </w:r>
      <w:r w:rsidRPr="006A64D7">
        <w:rPr>
          <w:b/>
        </w:rPr>
        <w:t>189</w:t>
      </w:r>
      <w:r w:rsidRPr="006A64D7">
        <w:t>: p. 290-7.</w:t>
      </w:r>
    </w:p>
    <w:p w14:paraId="43264514" w14:textId="77777777" w:rsidR="006A64D7" w:rsidRPr="006A64D7" w:rsidRDefault="006A64D7" w:rsidP="006A64D7">
      <w:pPr>
        <w:pStyle w:val="EndNoteBibliography"/>
        <w:ind w:left="720" w:hanging="720"/>
      </w:pPr>
      <w:r w:rsidRPr="006A64D7">
        <w:t>14.</w:t>
      </w:r>
      <w:r w:rsidRPr="006A64D7">
        <w:tab/>
        <w:t xml:space="preserve">Huang, X., et al., </w:t>
      </w:r>
      <w:r w:rsidRPr="006A64D7">
        <w:rPr>
          <w:i/>
        </w:rPr>
        <w:t>Decreased Left Putamen and Thalamus Volume Correlates with Delusions in First-Episode Schizophrenia Patients.</w:t>
      </w:r>
      <w:r w:rsidRPr="006A64D7">
        <w:t xml:space="preserve"> Front Psychiatry, 2017. </w:t>
      </w:r>
      <w:r w:rsidRPr="006A64D7">
        <w:rPr>
          <w:b/>
        </w:rPr>
        <w:t>8</w:t>
      </w:r>
      <w:r w:rsidRPr="006A64D7">
        <w:t>: p. 245.</w:t>
      </w:r>
    </w:p>
    <w:p w14:paraId="4047D0FF" w14:textId="77777777" w:rsidR="006A64D7" w:rsidRPr="006A64D7" w:rsidRDefault="006A64D7" w:rsidP="006A64D7">
      <w:pPr>
        <w:pStyle w:val="EndNoteBibliography"/>
        <w:ind w:left="720" w:hanging="720"/>
      </w:pPr>
      <w:r w:rsidRPr="006A64D7">
        <w:t>15.</w:t>
      </w:r>
      <w:r w:rsidRPr="006A64D7">
        <w:tab/>
        <w:t xml:space="preserve">Kim, G.W., Y.H. Kim, and G.W. Jeong, </w:t>
      </w:r>
      <w:r w:rsidRPr="006A64D7">
        <w:rPr>
          <w:i/>
        </w:rPr>
        <w:t>Whole brain volume changes and its correlation with clinical symptom severity in patients with schizophrenia: A DARTEL-based VBM study.</w:t>
      </w:r>
      <w:r w:rsidRPr="006A64D7">
        <w:t xml:space="preserve"> PLoS One, 2017. </w:t>
      </w:r>
      <w:r w:rsidRPr="006A64D7">
        <w:rPr>
          <w:b/>
        </w:rPr>
        <w:t>12</w:t>
      </w:r>
      <w:r w:rsidRPr="006A64D7">
        <w:t>(5): p. e0177251.</w:t>
      </w:r>
    </w:p>
    <w:p w14:paraId="62F68511" w14:textId="77777777" w:rsidR="006A64D7" w:rsidRPr="006A64D7" w:rsidRDefault="006A64D7" w:rsidP="006A64D7">
      <w:pPr>
        <w:pStyle w:val="EndNoteBibliography"/>
        <w:ind w:left="720" w:hanging="720"/>
      </w:pPr>
      <w:r w:rsidRPr="006A64D7">
        <w:t>16.</w:t>
      </w:r>
      <w:r w:rsidRPr="006A64D7">
        <w:tab/>
        <w:t xml:space="preserve">Kuroki, N., et al., </w:t>
      </w:r>
      <w:r w:rsidRPr="006A64D7">
        <w:rPr>
          <w:i/>
        </w:rPr>
        <w:t>Brain structure differences among male schizophrenic patients with history of serious violent acts: an MRI voxel-based morphometric study.</w:t>
      </w:r>
      <w:r w:rsidRPr="006A64D7">
        <w:t xml:space="preserve"> BMC Psychiatry, 2017. </w:t>
      </w:r>
      <w:r w:rsidRPr="006A64D7">
        <w:rPr>
          <w:b/>
        </w:rPr>
        <w:t>17</w:t>
      </w:r>
      <w:r w:rsidRPr="006A64D7">
        <w:t>(1): p. 105.</w:t>
      </w:r>
    </w:p>
    <w:p w14:paraId="2FE15E02" w14:textId="77777777" w:rsidR="006A64D7" w:rsidRPr="006A64D7" w:rsidRDefault="006A64D7" w:rsidP="006A64D7">
      <w:pPr>
        <w:pStyle w:val="EndNoteBibliography"/>
        <w:ind w:left="720" w:hanging="720"/>
      </w:pPr>
      <w:r w:rsidRPr="006A64D7">
        <w:t>17.</w:t>
      </w:r>
      <w:r w:rsidRPr="006A64D7">
        <w:tab/>
        <w:t xml:space="preserve">Szendi, I., et al., </w:t>
      </w:r>
      <w:r w:rsidRPr="006A64D7">
        <w:rPr>
          <w:i/>
        </w:rPr>
        <w:t>A New Division of Schizophrenia Revealed Expanded Bilateral Brain Structural Abnormalities of the Association Cortices.</w:t>
      </w:r>
      <w:r w:rsidRPr="006A64D7">
        <w:t xml:space="preserve"> Front Psychiatry, 2017. </w:t>
      </w:r>
      <w:r w:rsidRPr="006A64D7">
        <w:rPr>
          <w:b/>
        </w:rPr>
        <w:t>8</w:t>
      </w:r>
      <w:r w:rsidRPr="006A64D7">
        <w:t>: p. 127.</w:t>
      </w:r>
    </w:p>
    <w:p w14:paraId="7E0DE1BF" w14:textId="77777777" w:rsidR="006A64D7" w:rsidRPr="006A64D7" w:rsidRDefault="006A64D7" w:rsidP="006A64D7">
      <w:pPr>
        <w:pStyle w:val="EndNoteBibliography"/>
        <w:ind w:left="720" w:hanging="720"/>
      </w:pPr>
      <w:r w:rsidRPr="006A64D7">
        <w:t>18.</w:t>
      </w:r>
      <w:r w:rsidRPr="006A64D7">
        <w:tab/>
        <w:t>Spalthoff, R., C. Gaser, and I. Nenadi</w:t>
      </w:r>
      <w:r w:rsidRPr="006A64D7">
        <w:rPr>
          <w:rFonts w:ascii="Cambria" w:hAnsi="Cambria" w:cs="Cambria"/>
        </w:rPr>
        <w:t>ć</w:t>
      </w:r>
      <w:r w:rsidRPr="006A64D7">
        <w:t xml:space="preserve">, </w:t>
      </w:r>
      <w:r w:rsidRPr="006A64D7">
        <w:rPr>
          <w:i/>
        </w:rPr>
        <w:t>Altered gyrification in schizophrenia and its relation to other morphometric markers.</w:t>
      </w:r>
      <w:r w:rsidRPr="006A64D7">
        <w:t xml:space="preserve"> Schizophr Res, 2018. </w:t>
      </w:r>
      <w:r w:rsidRPr="006A64D7">
        <w:rPr>
          <w:b/>
        </w:rPr>
        <w:t>202</w:t>
      </w:r>
      <w:r w:rsidRPr="006A64D7">
        <w:t>: p. 195-202.</w:t>
      </w:r>
    </w:p>
    <w:p w14:paraId="030BE040" w14:textId="77777777" w:rsidR="006A64D7" w:rsidRPr="006A64D7" w:rsidRDefault="006A64D7" w:rsidP="006A64D7">
      <w:pPr>
        <w:pStyle w:val="EndNoteBibliography"/>
        <w:ind w:left="720" w:hanging="720"/>
      </w:pPr>
      <w:r w:rsidRPr="006A64D7">
        <w:t>19.</w:t>
      </w:r>
      <w:r w:rsidRPr="006A64D7">
        <w:tab/>
        <w:t xml:space="preserve">Zhao, C.a., et al., </w:t>
      </w:r>
      <w:r w:rsidRPr="006A64D7">
        <w:rPr>
          <w:i/>
        </w:rPr>
        <w:t>Structural and functional brain abnormalities in schizophrenia: A cross-sectional study at different stages of the disease.</w:t>
      </w:r>
      <w:r w:rsidRPr="006A64D7">
        <w:t xml:space="preserve"> Progress in Neuro Psychopharmacology &amp; Biological Psychiatry, 2018. </w:t>
      </w:r>
      <w:r w:rsidRPr="006A64D7">
        <w:rPr>
          <w:b/>
        </w:rPr>
        <w:t>83</w:t>
      </w:r>
      <w:r w:rsidRPr="006A64D7">
        <w:t>: p. 27-32.</w:t>
      </w:r>
    </w:p>
    <w:p w14:paraId="08E51F47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0.</w:t>
      </w:r>
      <w:r w:rsidRPr="006A64D7">
        <w:tab/>
        <w:t xml:space="preserve">Lei, W., et al., </w:t>
      </w:r>
      <w:r w:rsidRPr="006A64D7">
        <w:rPr>
          <w:i/>
        </w:rPr>
        <w:t>Progressive brain structural changes after the first year of treatment in first-episode treatment-naive patients with deficit or nondeficit schizophrenia.</w:t>
      </w:r>
      <w:r w:rsidRPr="006A64D7">
        <w:t xml:space="preserve"> Psychiatry Res Neuroimaging, 2019. </w:t>
      </w:r>
      <w:r w:rsidRPr="006A64D7">
        <w:rPr>
          <w:b/>
        </w:rPr>
        <w:t>288</w:t>
      </w:r>
      <w:r w:rsidRPr="006A64D7">
        <w:t>: p. 12-20.</w:t>
      </w:r>
    </w:p>
    <w:p w14:paraId="7A5945AA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1.</w:t>
      </w:r>
      <w:r w:rsidRPr="006A64D7">
        <w:tab/>
        <w:t xml:space="preserve">Neugebauer, K., et al., </w:t>
      </w:r>
      <w:r w:rsidRPr="006A64D7">
        <w:rPr>
          <w:i/>
        </w:rPr>
        <w:t>Nerve Growth Factor Serum Levels Are Associated With Regional Gray Matter Volume Differences in Schizophrenia Patients.</w:t>
      </w:r>
      <w:r w:rsidRPr="006A64D7">
        <w:t xml:space="preserve"> Front Psychiatry, 2019. </w:t>
      </w:r>
      <w:r w:rsidRPr="006A64D7">
        <w:rPr>
          <w:b/>
        </w:rPr>
        <w:t>10</w:t>
      </w:r>
      <w:r w:rsidRPr="006A64D7">
        <w:t>: p. 275.</w:t>
      </w:r>
    </w:p>
    <w:p w14:paraId="783BFF17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2.</w:t>
      </w:r>
      <w:r w:rsidRPr="006A64D7">
        <w:tab/>
        <w:t xml:space="preserve">Bluhm, R.L., et al., </w:t>
      </w:r>
      <w:r w:rsidRPr="006A64D7">
        <w:rPr>
          <w:i/>
        </w:rPr>
        <w:t>Spontaneous low-frequency fluctuations in the BOLD signal in schizophrenic patients: anomalies in the default network.</w:t>
      </w:r>
      <w:r w:rsidRPr="006A64D7">
        <w:t xml:space="preserve"> Schizophr Bull, 2007. </w:t>
      </w:r>
      <w:r w:rsidRPr="006A64D7">
        <w:rPr>
          <w:b/>
        </w:rPr>
        <w:t>33</w:t>
      </w:r>
      <w:r w:rsidRPr="006A64D7">
        <w:t>(4): p. 1004-12.</w:t>
      </w:r>
    </w:p>
    <w:p w14:paraId="4440FD5C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3.</w:t>
      </w:r>
      <w:r w:rsidRPr="006A64D7">
        <w:tab/>
        <w:t xml:space="preserve">Fan, F.M., et al., </w:t>
      </w:r>
      <w:r w:rsidRPr="006A64D7">
        <w:rPr>
          <w:i/>
        </w:rPr>
        <w:t>Ventral medial prefrontal functional connectivity and emotion regulation in chronic schizophrenia: a pilot study.</w:t>
      </w:r>
      <w:r w:rsidRPr="006A64D7">
        <w:t xml:space="preserve"> Neurosci Bull, 2013. </w:t>
      </w:r>
      <w:r w:rsidRPr="006A64D7">
        <w:rPr>
          <w:b/>
        </w:rPr>
        <w:t>29</w:t>
      </w:r>
      <w:r w:rsidRPr="006A64D7">
        <w:t>(1): p. 59-74.</w:t>
      </w:r>
    </w:p>
    <w:p w14:paraId="3B784704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4.</w:t>
      </w:r>
      <w:r w:rsidRPr="006A64D7">
        <w:tab/>
        <w:t xml:space="preserve">Chang, X., et al., </w:t>
      </w:r>
      <w:r w:rsidRPr="006A64D7">
        <w:rPr>
          <w:i/>
        </w:rPr>
        <w:t>Altered default mode and fronto-parietal network subsystems in patients with schizophrenia and their unaffected siblings.</w:t>
      </w:r>
      <w:r w:rsidRPr="006A64D7">
        <w:t xml:space="preserve"> Brain Res, 2014. </w:t>
      </w:r>
      <w:r w:rsidRPr="006A64D7">
        <w:rPr>
          <w:b/>
        </w:rPr>
        <w:t>1562</w:t>
      </w:r>
      <w:r w:rsidRPr="006A64D7">
        <w:t>: p. 87-99.</w:t>
      </w:r>
    </w:p>
    <w:p w14:paraId="29B82F98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5.</w:t>
      </w:r>
      <w:r w:rsidRPr="006A64D7">
        <w:tab/>
        <w:t xml:space="preserve">Manoliu, A., et al., </w:t>
      </w:r>
      <w:r w:rsidRPr="006A64D7">
        <w:rPr>
          <w:i/>
        </w:rPr>
        <w:t>Aberrant dependence of default mode/central executive network interactions on anterior insular salience network activity in schizophrenia.</w:t>
      </w:r>
      <w:r w:rsidRPr="006A64D7">
        <w:t xml:space="preserve"> </w:t>
      </w:r>
      <w:r w:rsidRPr="006A64D7">
        <w:lastRenderedPageBreak/>
        <w:t xml:space="preserve">Schizophr Bull, 2014. </w:t>
      </w:r>
      <w:r w:rsidRPr="006A64D7">
        <w:rPr>
          <w:b/>
        </w:rPr>
        <w:t>40</w:t>
      </w:r>
      <w:r w:rsidRPr="006A64D7">
        <w:t>(2): p. 428-37.</w:t>
      </w:r>
    </w:p>
    <w:p w14:paraId="5C3E00D2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6.</w:t>
      </w:r>
      <w:r w:rsidRPr="006A64D7">
        <w:tab/>
        <w:t xml:space="preserve">Zhuo, C., et al., </w:t>
      </w:r>
      <w:r w:rsidRPr="006A64D7">
        <w:rPr>
          <w:i/>
        </w:rPr>
        <w:t>Functional connectivity density alterations in schizophrenia.</w:t>
      </w:r>
      <w:r w:rsidRPr="006A64D7">
        <w:t xml:space="preserve"> Front Behav Neurosci, 2014. </w:t>
      </w:r>
      <w:r w:rsidRPr="006A64D7">
        <w:rPr>
          <w:b/>
        </w:rPr>
        <w:t>8</w:t>
      </w:r>
      <w:r w:rsidRPr="006A64D7">
        <w:t>: p. 404.</w:t>
      </w:r>
    </w:p>
    <w:p w14:paraId="4366F23E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7.</w:t>
      </w:r>
      <w:r w:rsidRPr="006A64D7">
        <w:tab/>
        <w:t xml:space="preserve">Alonso-Solís, A., et al., </w:t>
      </w:r>
      <w:r w:rsidRPr="006A64D7">
        <w:rPr>
          <w:i/>
        </w:rPr>
        <w:t>Resting-state functional connectivity alterations in the default network of schizophrenia patients with persistent auditory verbal hallucinations.</w:t>
      </w:r>
      <w:r w:rsidRPr="006A64D7">
        <w:t xml:space="preserve"> Schizophr Res, 2015. </w:t>
      </w:r>
      <w:r w:rsidRPr="006A64D7">
        <w:rPr>
          <w:b/>
        </w:rPr>
        <w:t>161</w:t>
      </w:r>
      <w:r w:rsidRPr="006A64D7">
        <w:t>(2-3): p. 261-8.</w:t>
      </w:r>
    </w:p>
    <w:p w14:paraId="7BC6FCDD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8.</w:t>
      </w:r>
      <w:r w:rsidRPr="006A64D7">
        <w:tab/>
        <w:t xml:space="preserve">Chang, X., et al., </w:t>
      </w:r>
      <w:r w:rsidRPr="006A64D7">
        <w:rPr>
          <w:i/>
        </w:rPr>
        <w:t>Distinct inter-hemispheric dysconnectivity in schizophrenia patients with and without auditory verbal hallucinations.</w:t>
      </w:r>
      <w:r w:rsidRPr="006A64D7">
        <w:t xml:space="preserve"> Sci Rep, 2015. </w:t>
      </w:r>
      <w:r w:rsidRPr="006A64D7">
        <w:rPr>
          <w:b/>
        </w:rPr>
        <w:t>5</w:t>
      </w:r>
      <w:r w:rsidRPr="006A64D7">
        <w:t>: p. 11218.</w:t>
      </w:r>
    </w:p>
    <w:p w14:paraId="176A0C8E" w14:textId="77777777" w:rsidR="006A64D7" w:rsidRPr="006A64D7" w:rsidRDefault="006A64D7" w:rsidP="006A64D7">
      <w:pPr>
        <w:pStyle w:val="EndNoteBibliography"/>
        <w:ind w:left="720" w:hanging="720"/>
      </w:pPr>
      <w:r w:rsidRPr="006A64D7">
        <w:t>29.</w:t>
      </w:r>
      <w:r w:rsidRPr="006A64D7">
        <w:tab/>
        <w:t xml:space="preserve">Duan, M., et al., </w:t>
      </w:r>
      <w:r w:rsidRPr="006A64D7">
        <w:rPr>
          <w:i/>
        </w:rPr>
        <w:t>Altered Basal Ganglia Network Integration in Schizophrenia.</w:t>
      </w:r>
      <w:r w:rsidRPr="006A64D7">
        <w:t xml:space="preserve"> Front Hum Neurosci, 2015. </w:t>
      </w:r>
      <w:r w:rsidRPr="006A64D7">
        <w:rPr>
          <w:b/>
        </w:rPr>
        <w:t>9</w:t>
      </w:r>
      <w:r w:rsidRPr="006A64D7">
        <w:t>: p. 561.</w:t>
      </w:r>
    </w:p>
    <w:p w14:paraId="24C2BBBA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0.</w:t>
      </w:r>
      <w:r w:rsidRPr="006A64D7">
        <w:tab/>
        <w:t xml:space="preserve">Wang, D., et al., </w:t>
      </w:r>
      <w:r w:rsidRPr="006A64D7">
        <w:rPr>
          <w:i/>
        </w:rPr>
        <w:t>Altered functional connectivity of the cingulate subregions in schizophrenia.</w:t>
      </w:r>
      <w:r w:rsidRPr="006A64D7">
        <w:t xml:space="preserve"> Transl Psychiatry, 2015. </w:t>
      </w:r>
      <w:r w:rsidRPr="006A64D7">
        <w:rPr>
          <w:b/>
        </w:rPr>
        <w:t>5</w:t>
      </w:r>
      <w:r w:rsidRPr="006A64D7">
        <w:t>(6): p. e575.</w:t>
      </w:r>
    </w:p>
    <w:p w14:paraId="21A6E3B5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1.</w:t>
      </w:r>
      <w:r w:rsidRPr="006A64D7">
        <w:tab/>
        <w:t xml:space="preserve">Xu, L., et al., </w:t>
      </w:r>
      <w:r w:rsidRPr="006A64D7">
        <w:rPr>
          <w:i/>
        </w:rPr>
        <w:t>Selective Functional Disconnection of the Dorsal Subregion of the Temporal Pole in Schizophrenia.</w:t>
      </w:r>
      <w:r w:rsidRPr="006A64D7">
        <w:t xml:space="preserve"> Sci Rep, 2015. </w:t>
      </w:r>
      <w:r w:rsidRPr="006A64D7">
        <w:rPr>
          <w:b/>
        </w:rPr>
        <w:t>5</w:t>
      </w:r>
      <w:r w:rsidRPr="006A64D7">
        <w:t>: p. 11258.</w:t>
      </w:r>
    </w:p>
    <w:p w14:paraId="611CA3FE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2.</w:t>
      </w:r>
      <w:r w:rsidRPr="006A64D7">
        <w:tab/>
        <w:t xml:space="preserve">Zhou, Y., et al., </w:t>
      </w:r>
      <w:r w:rsidRPr="006A64D7">
        <w:rPr>
          <w:i/>
        </w:rPr>
        <w:t>The selective impairment of resting-state functional connectivity of the lateral subregion of the frontal pole in schizophrenia.</w:t>
      </w:r>
      <w:r w:rsidRPr="006A64D7">
        <w:t xml:space="preserve"> PLoS One, 2015. </w:t>
      </w:r>
      <w:r w:rsidRPr="006A64D7">
        <w:rPr>
          <w:b/>
        </w:rPr>
        <w:t>10</w:t>
      </w:r>
      <w:r w:rsidRPr="006A64D7">
        <w:t>(3): p. e0119176.</w:t>
      </w:r>
    </w:p>
    <w:p w14:paraId="4B76EB29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3.</w:t>
      </w:r>
      <w:r w:rsidRPr="006A64D7">
        <w:tab/>
        <w:t xml:space="preserve">Chen, X., et al., </w:t>
      </w:r>
      <w:r w:rsidRPr="006A64D7">
        <w:rPr>
          <w:i/>
        </w:rPr>
        <w:t>Functional abnormalities of the right posterior insula are related to the altered self-experience in schizophrenia.</w:t>
      </w:r>
      <w:r w:rsidRPr="006A64D7">
        <w:t xml:space="preserve"> Psychiatry Research - Neuroimaging, 2016. </w:t>
      </w:r>
      <w:r w:rsidRPr="006A64D7">
        <w:rPr>
          <w:b/>
        </w:rPr>
        <w:t>256</w:t>
      </w:r>
      <w:r w:rsidRPr="006A64D7">
        <w:t>: p. 26-32.</w:t>
      </w:r>
    </w:p>
    <w:p w14:paraId="73BEA003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4.</w:t>
      </w:r>
      <w:r w:rsidRPr="006A64D7">
        <w:tab/>
        <w:t xml:space="preserve">Liu, X., et al., </w:t>
      </w:r>
      <w:r w:rsidRPr="006A64D7">
        <w:rPr>
          <w:i/>
        </w:rPr>
        <w:t>Selective functional connectivity abnormality of the transition zone of the inferior parietal lobule in schizophrenia.</w:t>
      </w:r>
      <w:r w:rsidRPr="006A64D7">
        <w:t xml:space="preserve"> Neuroimage Clin, 2016. </w:t>
      </w:r>
      <w:r w:rsidRPr="006A64D7">
        <w:rPr>
          <w:b/>
        </w:rPr>
        <w:t>11</w:t>
      </w:r>
      <w:r w:rsidRPr="006A64D7">
        <w:t>: p. 789-795.</w:t>
      </w:r>
    </w:p>
    <w:p w14:paraId="79579D30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5.</w:t>
      </w:r>
      <w:r w:rsidRPr="006A64D7">
        <w:tab/>
        <w:t xml:space="preserve">Penner, J., et al., </w:t>
      </w:r>
      <w:r w:rsidRPr="006A64D7">
        <w:rPr>
          <w:i/>
        </w:rPr>
        <w:t>Medial Prefrontal and Anterior Insular Connectivity in Early Schizophrenia and Major Depressive Disorder: A Resting Functional MRI Evaluation of Large-Scale Brain Network Models.</w:t>
      </w:r>
      <w:r w:rsidRPr="006A64D7">
        <w:t xml:space="preserve"> Front Hum Neurosci, 2016. </w:t>
      </w:r>
      <w:r w:rsidRPr="006A64D7">
        <w:rPr>
          <w:b/>
        </w:rPr>
        <w:t>10</w:t>
      </w:r>
      <w:r w:rsidRPr="006A64D7">
        <w:t>: p. 132.</w:t>
      </w:r>
    </w:p>
    <w:p w14:paraId="5DDC8240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6.</w:t>
      </w:r>
      <w:r w:rsidRPr="006A64D7">
        <w:tab/>
        <w:t xml:space="preserve">Peters, H., et al., </w:t>
      </w:r>
      <w:r w:rsidRPr="006A64D7">
        <w:rPr>
          <w:i/>
        </w:rPr>
        <w:t>Changes in extra-striatal functional connectivity in patients with schizophrenia in a psychotic episode.</w:t>
      </w:r>
      <w:r w:rsidRPr="006A64D7">
        <w:t xml:space="preserve"> British Journal of Psychiatry, 2017. </w:t>
      </w:r>
      <w:r w:rsidRPr="006A64D7">
        <w:rPr>
          <w:b/>
        </w:rPr>
        <w:t>210</w:t>
      </w:r>
      <w:r w:rsidRPr="006A64D7">
        <w:t>(1): p. 75-82.</w:t>
      </w:r>
    </w:p>
    <w:p w14:paraId="464F7E0A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7.</w:t>
      </w:r>
      <w:r w:rsidRPr="006A64D7">
        <w:tab/>
        <w:t xml:space="preserve">Zhuo, C., et al., </w:t>
      </w:r>
      <w:r w:rsidRPr="006A64D7">
        <w:rPr>
          <w:i/>
        </w:rPr>
        <w:t>Brain structural and functional dissociated patterns in schizophrenia.</w:t>
      </w:r>
      <w:r w:rsidRPr="006A64D7">
        <w:t xml:space="preserve"> BMC Psychiatry, 2017. </w:t>
      </w:r>
      <w:r w:rsidRPr="006A64D7">
        <w:rPr>
          <w:b/>
        </w:rPr>
        <w:t>17</w:t>
      </w:r>
      <w:r w:rsidRPr="006A64D7">
        <w:t>(1): p. 45.</w:t>
      </w:r>
    </w:p>
    <w:p w14:paraId="33D3D929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8.</w:t>
      </w:r>
      <w:r w:rsidRPr="006A64D7">
        <w:tab/>
        <w:t xml:space="preserve">Ferri, J., et al., </w:t>
      </w:r>
      <w:r w:rsidRPr="006A64D7">
        <w:rPr>
          <w:i/>
        </w:rPr>
        <w:t>Resting-state thalamic dysconnectivity in schizophrenia and relationships with symptoms.</w:t>
      </w:r>
      <w:r w:rsidRPr="006A64D7">
        <w:t xml:space="preserve"> Psychol Med, 2018. </w:t>
      </w:r>
      <w:r w:rsidRPr="006A64D7">
        <w:rPr>
          <w:b/>
        </w:rPr>
        <w:t>48</w:t>
      </w:r>
      <w:r w:rsidRPr="006A64D7">
        <w:t>(15): p. 2492-2499.</w:t>
      </w:r>
    </w:p>
    <w:p w14:paraId="3ECCCD52" w14:textId="77777777" w:rsidR="006A64D7" w:rsidRPr="006A64D7" w:rsidRDefault="006A64D7" w:rsidP="006A64D7">
      <w:pPr>
        <w:pStyle w:val="EndNoteBibliography"/>
        <w:ind w:left="720" w:hanging="720"/>
      </w:pPr>
      <w:r w:rsidRPr="006A64D7">
        <w:t>39.</w:t>
      </w:r>
      <w:r w:rsidRPr="006A64D7">
        <w:tab/>
        <w:t xml:space="preserve">Penner, J., et al., </w:t>
      </w:r>
      <w:r w:rsidRPr="006A64D7">
        <w:rPr>
          <w:i/>
        </w:rPr>
        <w:t>Higher order thalamic nuclei resting network connectivity in early schizophrenia and major depressive disorder.</w:t>
      </w:r>
      <w:r w:rsidRPr="006A64D7">
        <w:t xml:space="preserve"> Psychiatry Res Neuroimaging, 2018. </w:t>
      </w:r>
      <w:r w:rsidRPr="006A64D7">
        <w:rPr>
          <w:b/>
        </w:rPr>
        <w:t>272</w:t>
      </w:r>
      <w:r w:rsidRPr="006A64D7">
        <w:t>: p. 7-16.</w:t>
      </w:r>
    </w:p>
    <w:p w14:paraId="2D49540F" w14:textId="77777777" w:rsidR="006A64D7" w:rsidRPr="006A64D7" w:rsidRDefault="006A64D7" w:rsidP="006A64D7">
      <w:pPr>
        <w:pStyle w:val="EndNoteBibliography"/>
        <w:ind w:left="720" w:hanging="720"/>
      </w:pPr>
      <w:r w:rsidRPr="006A64D7">
        <w:t>40.</w:t>
      </w:r>
      <w:r w:rsidRPr="006A64D7">
        <w:tab/>
        <w:t xml:space="preserve">Penner, J., et al., </w:t>
      </w:r>
      <w:r w:rsidRPr="006A64D7">
        <w:rPr>
          <w:i/>
        </w:rPr>
        <w:t>Temporoparietal Junction Functional Connectivity in Early Schizophrenia and Major Depressive Disorder.</w:t>
      </w:r>
      <w:r w:rsidRPr="006A64D7">
        <w:t xml:space="preserve"> Chronic Stress (Thousand Oaks), 2018. </w:t>
      </w:r>
      <w:r w:rsidRPr="006A64D7">
        <w:rPr>
          <w:b/>
        </w:rPr>
        <w:t>2</w:t>
      </w:r>
      <w:r w:rsidRPr="006A64D7">
        <w:t>: p. 2470547018815232.</w:t>
      </w:r>
    </w:p>
    <w:p w14:paraId="3653CFE5" w14:textId="77777777" w:rsidR="006A64D7" w:rsidRPr="006A64D7" w:rsidRDefault="006A64D7" w:rsidP="006A64D7">
      <w:pPr>
        <w:pStyle w:val="EndNoteBibliography"/>
        <w:ind w:left="720" w:hanging="720"/>
      </w:pPr>
      <w:r w:rsidRPr="006A64D7">
        <w:t>41.</w:t>
      </w:r>
      <w:r w:rsidRPr="006A64D7">
        <w:tab/>
        <w:t xml:space="preserve">Sharma, A., et al., </w:t>
      </w:r>
      <w:r w:rsidRPr="006A64D7">
        <w:rPr>
          <w:i/>
        </w:rPr>
        <w:t>Altered resting state functional connectivity in early course schizophrenia.</w:t>
      </w:r>
      <w:r w:rsidRPr="006A64D7">
        <w:t xml:space="preserve"> Psychiatry Res Neuroimaging, 2018. </w:t>
      </w:r>
      <w:r w:rsidRPr="006A64D7">
        <w:rPr>
          <w:b/>
        </w:rPr>
        <w:t>271</w:t>
      </w:r>
      <w:r w:rsidRPr="006A64D7">
        <w:t>: p. 17-23.</w:t>
      </w:r>
    </w:p>
    <w:p w14:paraId="73FC8D08" w14:textId="77777777" w:rsidR="006A64D7" w:rsidRPr="006A64D7" w:rsidRDefault="006A64D7" w:rsidP="006A64D7">
      <w:pPr>
        <w:pStyle w:val="EndNoteBibliography"/>
        <w:ind w:left="720" w:hanging="720"/>
      </w:pPr>
      <w:r w:rsidRPr="006A64D7">
        <w:lastRenderedPageBreak/>
        <w:t>42.</w:t>
      </w:r>
      <w:r w:rsidRPr="006A64D7">
        <w:tab/>
        <w:t xml:space="preserve">Dong, D.B., et al., </w:t>
      </w:r>
      <w:r w:rsidRPr="006A64D7">
        <w:rPr>
          <w:i/>
        </w:rPr>
        <w:t>Reconfiguration of Dynamic Functional Connectivity in Sensory and Perceptual System in Schizophrenia.</w:t>
      </w:r>
      <w:r w:rsidRPr="006A64D7">
        <w:t xml:space="preserve"> Cerebral Cortex, 2019. </w:t>
      </w:r>
      <w:r w:rsidRPr="006A64D7">
        <w:rPr>
          <w:b/>
        </w:rPr>
        <w:t>29</w:t>
      </w:r>
      <w:r w:rsidRPr="006A64D7">
        <w:t>(8): p. 3577-3589.</w:t>
      </w:r>
    </w:p>
    <w:p w14:paraId="7CD70EF5" w14:textId="77777777" w:rsidR="006A64D7" w:rsidRPr="006A64D7" w:rsidRDefault="006A64D7" w:rsidP="006A64D7">
      <w:pPr>
        <w:pStyle w:val="EndNoteBibliography"/>
        <w:ind w:left="720" w:hanging="720"/>
      </w:pPr>
      <w:r w:rsidRPr="006A64D7">
        <w:t>43.</w:t>
      </w:r>
      <w:r w:rsidRPr="006A64D7">
        <w:tab/>
        <w:t xml:space="preserve">Yasuda, Y., et al., </w:t>
      </w:r>
      <w:r w:rsidRPr="006A64D7">
        <w:rPr>
          <w:i/>
        </w:rPr>
        <w:t>Brain morphological and functional features in cognitive subgroups of schizophrenia.</w:t>
      </w:r>
      <w:r w:rsidRPr="006A64D7">
        <w:t xml:space="preserve"> Psychiatry Clin Neurosci, 2020. </w:t>
      </w:r>
      <w:r w:rsidRPr="006A64D7">
        <w:rPr>
          <w:b/>
        </w:rPr>
        <w:t>74</w:t>
      </w:r>
      <w:r w:rsidRPr="006A64D7">
        <w:t>(3): p. 191-203.</w:t>
      </w:r>
    </w:p>
    <w:p w14:paraId="17719296" w14:textId="435A5E0E" w:rsidR="00A378E3" w:rsidRPr="000F19F0" w:rsidRDefault="00A378E3" w:rsidP="00625DFA">
      <w:pPr>
        <w:spacing w:line="20" w:lineRule="exact"/>
        <w:rPr>
          <w:rFonts w:ascii="Times New Roman" w:hAnsi="Times New Roman" w:cs="Times New Roman"/>
          <w:sz w:val="20"/>
          <w:szCs w:val="20"/>
        </w:rPr>
      </w:pPr>
      <w:r w:rsidRPr="000F19F0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378E3" w:rsidRPr="000F19F0" w:rsidSect="00EB5D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31879" w14:textId="77777777" w:rsidR="00267B60" w:rsidRDefault="00267B60" w:rsidP="00EB5DED">
      <w:r>
        <w:separator/>
      </w:r>
    </w:p>
  </w:endnote>
  <w:endnote w:type="continuationSeparator" w:id="0">
    <w:p w14:paraId="19BEDCB4" w14:textId="77777777" w:rsidR="00267B60" w:rsidRDefault="00267B60" w:rsidP="00EB5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87786" w14:textId="77777777" w:rsidR="00267B60" w:rsidRDefault="00267B60" w:rsidP="00EB5DED">
      <w:r>
        <w:separator/>
      </w:r>
    </w:p>
  </w:footnote>
  <w:footnote w:type="continuationSeparator" w:id="0">
    <w:p w14:paraId="5BA661A0" w14:textId="77777777" w:rsidR="00267B60" w:rsidRDefault="00267B60" w:rsidP="00EB5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0MDE0NjYxMbGwNDBX0lEKTi0uzszPAykwrQUAS66I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rtpzaass9vpedwdspz2z6ewpvx5t99f52&quot;&gt;My EndNote Library&lt;record-ids&gt;&lt;item&gt;3209&lt;/item&gt;&lt;item&gt;3301&lt;/item&gt;&lt;item&gt;3334&lt;/item&gt;&lt;item&gt;3345&lt;/item&gt;&lt;item&gt;3932&lt;/item&gt;&lt;item&gt;3934&lt;/item&gt;&lt;item&gt;3953&lt;/item&gt;&lt;item&gt;3981&lt;/item&gt;&lt;item&gt;3986&lt;/item&gt;&lt;item&gt;3994&lt;/item&gt;&lt;item&gt;4025&lt;/item&gt;&lt;item&gt;4239&lt;/item&gt;&lt;item&gt;4268&lt;/item&gt;&lt;item&gt;4289&lt;/item&gt;&lt;item&gt;4303&lt;/item&gt;&lt;item&gt;4325&lt;/item&gt;&lt;item&gt;4329&lt;/item&gt;&lt;item&gt;4674&lt;/item&gt;&lt;item&gt;5562&lt;/item&gt;&lt;item&gt;6869&lt;/item&gt;&lt;item&gt;7526&lt;/item&gt;&lt;item&gt;8229&lt;/item&gt;&lt;item&gt;8234&lt;/item&gt;&lt;item&gt;8235&lt;/item&gt;&lt;item&gt;8283&lt;/item&gt;&lt;item&gt;8296&lt;/item&gt;&lt;item&gt;8299&lt;/item&gt;&lt;item&gt;8418&lt;/item&gt;&lt;item&gt;8516&lt;/item&gt;&lt;item&gt;12623&lt;/item&gt;&lt;item&gt;12972&lt;/item&gt;&lt;item&gt;13031&lt;/item&gt;&lt;item&gt;13132&lt;/item&gt;&lt;item&gt;13581&lt;/item&gt;&lt;item&gt;13934&lt;/item&gt;&lt;item&gt;15202&lt;/item&gt;&lt;item&gt;26437&lt;/item&gt;&lt;item&gt;28395&lt;/item&gt;&lt;item&gt;28759&lt;/item&gt;&lt;item&gt;29166&lt;/item&gt;&lt;item&gt;29168&lt;/item&gt;&lt;item&gt;29169&lt;/item&gt;&lt;item&gt;33999&lt;/item&gt;&lt;/record-ids&gt;&lt;/item&gt;&lt;/Libraries&gt;"/>
  </w:docVars>
  <w:rsids>
    <w:rsidRoot w:val="00AE592F"/>
    <w:rsid w:val="000F19F0"/>
    <w:rsid w:val="0020183E"/>
    <w:rsid w:val="00267B60"/>
    <w:rsid w:val="0040264A"/>
    <w:rsid w:val="0041028A"/>
    <w:rsid w:val="005916B3"/>
    <w:rsid w:val="00607A6B"/>
    <w:rsid w:val="00625DFA"/>
    <w:rsid w:val="006A64D7"/>
    <w:rsid w:val="00803DD7"/>
    <w:rsid w:val="009A1621"/>
    <w:rsid w:val="00A378E3"/>
    <w:rsid w:val="00AE592F"/>
    <w:rsid w:val="00B02E0D"/>
    <w:rsid w:val="00BE7DA4"/>
    <w:rsid w:val="00BF74E7"/>
    <w:rsid w:val="00EB5DED"/>
    <w:rsid w:val="00EE7A4B"/>
    <w:rsid w:val="00F2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2ABE9"/>
  <w15:chartTrackingRefBased/>
  <w15:docId w15:val="{2C711F81-5B9C-476F-97F3-94FD44299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8E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D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DED"/>
    <w:rPr>
      <w:sz w:val="18"/>
      <w:szCs w:val="18"/>
    </w:rPr>
  </w:style>
  <w:style w:type="table" w:styleId="a7">
    <w:name w:val="Table Grid"/>
    <w:basedOn w:val="a1"/>
    <w:uiPriority w:val="39"/>
    <w:rsid w:val="00EB5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378E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378E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378E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378E3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A378E3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378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4320</Words>
  <Characters>24627</Characters>
  <Application>Microsoft Office Word</Application>
  <DocSecurity>0</DocSecurity>
  <Lines>205</Lines>
  <Paragraphs>57</Paragraphs>
  <ScaleCrop>false</ScaleCrop>
  <Company/>
  <LinksUpToDate>false</LinksUpToDate>
  <CharactersWithSpaces>2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亭 朱</dc:creator>
  <cp:keywords/>
  <dc:description/>
  <cp:lastModifiedBy>亭亭 朱</cp:lastModifiedBy>
  <cp:revision>9</cp:revision>
  <dcterms:created xsi:type="dcterms:W3CDTF">2022-05-18T01:31:00Z</dcterms:created>
  <dcterms:modified xsi:type="dcterms:W3CDTF">2022-09-17T13:32:00Z</dcterms:modified>
</cp:coreProperties>
</file>